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F31A6" w14:textId="77777777" w:rsidR="00F9558A" w:rsidRDefault="00F9558A" w:rsidP="00F9558A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bookmarkStart w:id="0" w:name="OLE_LINK7"/>
      <w:r w:rsidRPr="002932D1">
        <w:rPr>
          <w:rFonts w:ascii="Times New Roman" w:hAnsi="Times New Roman" w:cs="Times New Roman"/>
          <w:sz w:val="24"/>
          <w:szCs w:val="24"/>
        </w:rPr>
        <w:t>Supplementary</w:t>
      </w:r>
      <w:r w:rsidRPr="002932D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: </w:t>
      </w:r>
      <w:bookmarkEnd w:id="0"/>
      <w:r>
        <w:rPr>
          <w:rFonts w:ascii="Times New Roman" w:hAnsi="Times New Roman" w:cs="Times New Roman"/>
          <w:sz w:val="24"/>
          <w:szCs w:val="24"/>
        </w:rPr>
        <w:t>The Basic Characteristic of Studies</w:t>
      </w:r>
    </w:p>
    <w:tbl>
      <w:tblPr>
        <w:tblStyle w:val="a7"/>
        <w:tblW w:w="808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701"/>
        <w:gridCol w:w="1276"/>
        <w:gridCol w:w="1701"/>
      </w:tblGrid>
      <w:tr w:rsidR="00F9558A" w:rsidRPr="0002544B" w14:paraId="499B8A3E" w14:textId="77777777" w:rsidTr="008A2C8D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0110A4AB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44B">
              <w:rPr>
                <w:rFonts w:ascii="Times New Roman" w:hAnsi="Times New Roman" w:cs="Times New Roman"/>
                <w:sz w:val="24"/>
                <w:szCs w:val="24"/>
              </w:rPr>
              <w:t>Author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89F528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44B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8EF2D9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44B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0742D3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44B">
              <w:rPr>
                <w:rFonts w:ascii="Times New Roman" w:hAnsi="Times New Roman" w:cs="Times New Roman"/>
                <w:sz w:val="24"/>
                <w:szCs w:val="24"/>
              </w:rPr>
              <w:t>Number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cluded</w:t>
            </w:r>
            <w:r w:rsidRPr="000254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2544B"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</w:p>
        </w:tc>
      </w:tr>
      <w:tr w:rsidR="00F9558A" w:rsidRPr="0002544B" w14:paraId="7D2B28C6" w14:textId="77777777" w:rsidTr="008A2C8D">
        <w:tc>
          <w:tcPr>
            <w:tcW w:w="3403" w:type="dxa"/>
            <w:tcBorders>
              <w:top w:val="single" w:sz="4" w:space="0" w:color="auto"/>
            </w:tcBorders>
          </w:tcPr>
          <w:p w14:paraId="6F13547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i 199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i&lt;/Author&gt;&lt;Year&gt;1994&lt;/Year&gt;&lt;RecNum&gt;751&lt;/RecNum&gt;&lt;DisplayText&gt;(4)&lt;/DisplayText&gt;&lt;record&gt;&lt;rec-number&gt;751&lt;/rec-number&gt;&lt;foreign-keys&gt;&lt;key app="EN" db-id="zxette22kzpavrevew7pz5tc2ezedx00d0x2" timestamp="1634620143"&gt;751&lt;/k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ey&gt;&lt;/foreign-keys&gt;&lt;ref-type name="Journal Article"&gt;17&lt;/ref-type&gt;&lt;contributors&gt;&lt;authors&gt;&lt;author&gt;Dai, H. H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江苏省人民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auth-address&gt;&lt;titles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gt;&lt;title&gt;&lt;style face="normal" font="default" charset="134" size="100%"&gt;Invasive vasomxoma of anterior vaginal wall: a case report (with literature review)&lt;/style&gt;&lt;/title&gt;&lt;secondary-title&gt;&lt;style face="normal" font="default" charset="134" size="100%"&gt;Jiangsu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 xml:space="preserve"> Medical Journal&lt;/style&gt;&lt;/secondary-title&gt;&lt;/titles&gt;&lt;periodical&gt;&lt;full-title&gt;Jiangsu Medical Journal&lt;/full-title&gt;&lt;/periodical&gt;&lt;pages&gt;276&lt;/pages&gt;&lt;number&gt;05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病理切片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阴道前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文献复习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1994&lt;/year&gt;&lt;/dates&gt;&lt;isbn&gt;0253-3685&lt;/isbn&gt;&lt;call-num&gt;32-1221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9B9725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02387E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3DE947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36DDD533" w14:textId="77777777" w:rsidTr="008A2C8D">
        <w:tc>
          <w:tcPr>
            <w:tcW w:w="3403" w:type="dxa"/>
          </w:tcPr>
          <w:p w14:paraId="7BC827EA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 199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&lt;/Author&gt;&lt;Year&gt;1997&lt;/Year&gt;&lt;RecNum&gt;749&lt;/RecNum&gt;&lt;DisplayText&gt;(5)&lt;/DisplayText&gt;&lt;record&gt;&lt;rec-number&gt;749&lt;/rec-number&gt;&lt;foreign-keys&gt;&lt;key app="EN" db-id="zxette22kzpavrevew7pz5tc2ezedx00d0x2" timestamp="1634620143"&gt;749&lt;/ke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y&gt;&lt;/foreign-keys&gt;&lt;ref-type name="Journal Article"&gt;17&lt;/ref-type&gt;&lt;contributors&gt;&lt;authors&gt;&lt;author&gt;Lu, Y. J.&lt;/author&gt;&lt;author&gt;Jin, X. L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上海第二医科大学附属瑞金医院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/style&gt;&lt;/auth-address&gt;&lt;titles&gt;&lt;title&gt;&lt;style face="normal" font="default" charset="134" size="100%"&gt;Invasive vasomxoma of vulva: a case report&lt;/style&gt;&lt;/title&gt;&lt;secondary-title&gt;&lt;style face="normal" font="default" charset="134" size="100%"&gt;Chinese Journal of 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Practical Gynecology and Obstetrics&lt;/style&gt;&lt;/secondary-title&gt;&lt;/titles&gt;&lt;periodical&gt;&lt;full-title&gt;Chinese Journal of Practical Gynecology and Obstetrics&lt;/full-title&gt;&lt;/periodical&gt;&lt;pages&gt;30&lt;/pages&gt;&lt;number&gt;06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上海第二医科大学附属瑞金医院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无痛性肿块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1997&lt;/year&gt;&lt;/dates&gt;&lt;isbn&gt;1005-2216&lt;/isbn&gt;&lt;call-num&gt;21-1332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48B0431A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2D0B2978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20429F16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B2CDE99" w14:textId="77777777" w:rsidTr="008A2C8D">
        <w:tc>
          <w:tcPr>
            <w:tcW w:w="3403" w:type="dxa"/>
          </w:tcPr>
          <w:p w14:paraId="7748E6EE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n 19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n&lt;/Author&gt;&lt;Year&gt;1998&lt;/Year&gt;&lt;RecNum&gt;744&lt;/RecNum&gt;&lt;DisplayText&gt;(6)&lt;/DisplayText&gt;&lt;record&gt;&lt;rec-number&gt;744&lt;/rec-number&gt;&lt;foreign-keys&gt;&lt;key app="EN" db-id="zxette22kzpavrevew7pz5tc2ezedx00d0x2" timestamp="1634620143"&gt;744&lt;/k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ey&gt;&lt;/foreign-keys&gt;&lt;ref-type name="Journal Article"&gt;17&lt;/ref-type&gt;&lt;contributors&gt;&lt;authors&gt;&lt;author&gt;Tan, J.&lt;/author&gt;&lt;author&gt;Pan, Y. J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兴化市人民医院病理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!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江苏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,225700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句容市人民医院病理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auth-address&gt;&lt;titles&gt;&lt;title&gt;&lt;style face="normal" font="default" charset="134" size="100%"&gt;Invasive vasomxoma of female vulva: 2 cases&lt;/style&gt;&lt;/title&gt;&lt;secondary-title&gt;&lt;style face="normal" font="default" charset="134" size="100%"&gt;Chinese Journal of Diagnostic Pathology&lt;/style&gt;&lt;/secondary-title&gt;&lt;/titles&gt;&lt;periodical&gt;&lt;full-title&gt;Chinese Journal of Diagnostic Pathology&lt;/full-title&gt;&lt;/periodical&gt;&lt;pages&gt;238&lt;/pages&gt;&lt;number&gt;04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星形细胞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/keywords&gt;&lt;dates&gt;&lt;year&gt;1998&lt;/year&gt;&lt;/dates&gt;&lt;isbn&gt;1007-8096&lt;/isbn&gt;&lt;call-num&gt;81-1007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42D03DC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49DE1AB6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68B38CC9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9558A" w:rsidRPr="0002544B" w14:paraId="2FA48E84" w14:textId="77777777" w:rsidTr="008A2C8D">
        <w:tc>
          <w:tcPr>
            <w:tcW w:w="3403" w:type="dxa"/>
          </w:tcPr>
          <w:p w14:paraId="13647CC9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ias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9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assi&lt;/Author&gt;&lt;Year&gt;1999&lt;/Year&gt;&lt;RecNum&gt;770&lt;/RecNum&gt;&lt;DisplayText&gt;(7)&lt;/DisplayText&gt;&lt;record&gt;&lt;rec-number&gt;770&lt;/rec-number&gt;&lt;foreign-keys&gt;&lt;key app="EN" db-id="zxette22kzpavrevew7pz5tc2ezedx00d0x2" timestamp="1639614442"&gt;770&lt;/key&gt;&lt;/foreign-keys&gt;&lt;ref-type name="Journal Article"&gt;17&lt;/ref-type&gt;&lt;contributors&gt;&lt;authors&gt;&lt;author&gt;Siassi, R. M.&lt;/author&gt;&lt;author&gt;Papadopoulos, T.&lt;/author&gt;&lt;author&gt;Matzel, K. E.&lt;/author&gt;&lt;/authors&gt;&lt;/contributors&gt;&lt;titles&gt;&lt;title&gt;Metastasizing aggressive angiomyxoma&lt;/title&gt;&lt;secondary-title&gt;N Engl J Med&lt;/secondary-title&gt;&lt;/titles&gt;&lt;periodical&gt;&lt;full-title&gt;N Engl J Med&lt;/full-title&gt;&lt;/periodical&gt;&lt;pages&gt;1772&lt;/pages&gt;&lt;volume&gt;341&lt;/volume&gt;&lt;number&gt;23&lt;/number&gt;&lt;edition&gt;1999/12/28&lt;/edition&gt;&lt;keywords&gt;&lt;keyword&gt;Female&lt;/keyword&gt;&lt;keyword&gt;Humans&lt;/keyword&gt;&lt;keyword&gt;Lung Neoplasms/pathology/*secondary&lt;/keyword&gt;&lt;keyword&gt;Mediastinal Neoplasms/*secondary&lt;/keyword&gt;&lt;keyword&gt;Middle Aged&lt;/keyword&gt;&lt;keyword&gt;Myxoma/*pathology&lt;/keyword&gt;&lt;keyword&gt;Neoplasm Metastasis&lt;/keyword&gt;&lt;keyword&gt;Pelvic Neoplasms/*pathology&lt;/keyword&gt;&lt;keyword&gt;Peritoneal Neoplasms/secondary&lt;/keyword&gt;&lt;/keywords&gt;&lt;dates&gt;&lt;year&gt;1999&lt;/year&gt;&lt;pub-dates&gt;&lt;date&gt;Dec 2&lt;/date&gt;&lt;/pub-dates&gt;&lt;/dates&gt;&lt;isbn&gt;0028-4793 (Print)&amp;#xD;0028-4793&lt;/isbn&gt;&lt;accession-num&gt;10610453&lt;/accession-num&gt;&lt;urls&gt;&lt;/urls&gt;&lt;electronic-resource-num&gt;10.1056/nejm1999120234123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1113DF66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266">
              <w:rPr>
                <w:rFonts w:ascii="Times New Roman" w:hAnsi="Times New Roman" w:cs="Times New Roman"/>
                <w:sz w:val="24"/>
                <w:szCs w:val="24"/>
              </w:rPr>
              <w:t>Ger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</w:tcPr>
          <w:p w14:paraId="426DFE4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10BFF848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EC69FDE" w14:textId="77777777" w:rsidTr="008A2C8D">
        <w:tc>
          <w:tcPr>
            <w:tcW w:w="3403" w:type="dxa"/>
          </w:tcPr>
          <w:p w14:paraId="56FC25CF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00&lt;/Year&gt;&lt;RecNum&gt;737&lt;/RecNum&gt;&lt;DisplayText&gt;(8)&lt;/DisplayText&gt;&lt;record&gt;&lt;rec-number&gt;737&lt;/rec-number&gt;&lt;foreign-keys&gt;&lt;key app="EN" db-id="zxette22kzpavrevew7pz5tc2ezedx00d0x2" timestamp="1634620143"&gt;737&lt;/key&gt;&lt;/foreign-keys&gt;&lt;ref-type name="Journal Article"&gt;17&lt;/ref-type&gt;&lt;contributors&gt;&lt;authors&gt;&lt;author&gt;Li, J. F.&lt;/author&gt;&lt;author&gt;Jia, G. F.&lt;/author&gt;&lt;author&gt;Yang, W. R.&lt;/author&gt;&lt;author&gt;Hong, Y. P.&lt;/author&gt;&lt;/authors&gt;&lt;/contributors&gt;&lt;auth-address&gt;&lt;style face="normal" 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东风汽车公司总医院病理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东风汽车公司总医院病理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东风汽车公司总医院病理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东风汽车公司总医院病理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auth-address&gt;&lt;titles&gt;&lt;title&gt;&lt;s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tyle face="normal" font="default" charset="134" size="100%"&gt;Invasive angiomyxoma of vagina: a case report&lt;/style&gt;&lt;/title&gt;&lt;secondary-title&gt;&lt;style face="normal" font="default" charset="134" size="100%"&gt;Chinese Journal of Pathology&lt;/style&gt;&lt;/secondary-title&gt;&l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/titles&gt;&lt;periodical&gt;&lt;full-title&gt;Chinese Journal of Pathology&lt;/full-title&gt;&lt;/periodical&gt;&lt;pages&gt;21&lt;/pages&gt;&lt;number&gt;05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00&lt;/year&gt;&lt;/dates&gt;&lt;isbn&gt;0529-5807&lt;/isbn&gt;&lt;call-num&gt;11-2151/R&lt;/call-num&gt;&l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2435775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0C7EF481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7D76B9E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9558A" w:rsidRPr="0002544B" w14:paraId="41F31FF0" w14:textId="77777777" w:rsidTr="008A2C8D">
        <w:tc>
          <w:tcPr>
            <w:tcW w:w="3403" w:type="dxa"/>
          </w:tcPr>
          <w:p w14:paraId="34EFF678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 2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&lt;/Author&gt;&lt;Year&gt;2000&lt;/Year&gt;&lt;RecNum&gt;738&lt;/RecNum&gt;&lt;DisplayText&gt;(9)&lt;/DisplayText&gt;&lt;record&gt;&lt;rec-number&gt;738&lt;/rec-number&gt;&lt;foreign-keys&gt;&lt;key app="EN" db-id="zxette22kzpavrevew7pz5tc2ezedx00d0x2" timestamp="1634620143"&gt;738&lt;/key&gt;&lt;/foreign-keys&gt;&lt;ref-type name="Journal Article"&gt;17&lt;/ref-type&gt;&lt;contributors&gt;&lt;authors&gt;&lt;author&gt;Ma, L. Q.&lt;/author&gt;&lt;author&gt;Cao, J. P.&lt;/author&gt;&lt;author&gt;Liu, R, Z.&lt;/author&gt;&lt;/authors&gt;&lt;/contributors&gt;&lt;auth-address&gt;&lt;style face="normal" font="default" charset="134" 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天津医科大学第二医院妇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天津医科大学第二医院妇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天津医科大学第二医院妇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auth-address&gt;&lt;titles&gt;&lt;title&gt;&lt;style face="normal" font="default" charset="134" size="100%"&gt;A case of large invasive angiomyxoma of the vagina with infection&lt;/style&gt;&lt;/title&gt;&lt;secondary-title&gt;&lt;style fac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e="normal" font="default" charset="134" size="100%"&gt;Chinese Journal of Obstetrics and Gynecology&lt;/style&gt;&lt;/secondary-title&gt;&lt;/titles&gt;&lt;periodical&gt;&lt;full-title&gt;Chinese Journal of Obstetrics and Gynecology&lt;/full-title&gt;&lt;/periodical&gt;&lt;pages&gt;32&lt;/pages&gt;&lt;number&gt;09&lt;/n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粘液性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00&lt;/year&gt;&lt;/dates&gt;&lt;isbn&gt;11-3243/R&lt;/isbn&gt;&lt;call-num&gt;11-3243/R&lt;/call-num&gt;&lt;urls&gt;&lt;/urls&gt;&lt;remote-database-provider&gt;Cnki&lt;/remote-database-provider&gt;&lt;/record&gt;&lt;/Cite&gt;&lt;/EndNote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74CF25DE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49ECB267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188503E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BBD0BFB" w14:textId="77777777" w:rsidTr="008A2C8D">
        <w:tc>
          <w:tcPr>
            <w:tcW w:w="3403" w:type="dxa"/>
          </w:tcPr>
          <w:p w14:paraId="271D196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o&lt;/Author&gt;&lt;Year&gt;2000&lt;/Year&gt;&lt;RecNum&gt;736&lt;/RecNum&gt;&lt;DisplayText&gt;(10)&lt;/DisplayText&gt;&lt;record&gt;&lt;rec-number&gt;736&lt;/rec-number&gt;&lt;foreign-keys&gt;&lt;key app="EN" db-id="zxette22kzpavrevew7pz5tc2ezedx00d0x2" timestamp="1634620143"&gt;736&lt;/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key&gt;&lt;/foreign-keys&gt;&lt;ref-type name="Journal Article"&gt;17&lt;/ref-type&gt;&lt;contributors&gt;&lt;authors&gt;&lt;author&gt;Mao, L.&lt;/author&gt;&lt;author&gt;Gao, Y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上海市华东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上海市华东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auth-address&gt;&lt;titles&gt;&lt;title&gt;&lt;style face="normal" font="default" charset="134" size="100%"&gt;One case of large invasive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pelvic angiomyxoma&lt;/style&gt;&lt;/title&gt;&lt;secondary-title&gt;&lt;style face="normal" font="default" charset="134" size="100%"&gt;Chinese Journal of Obstetrics and Gynecology&lt;/style&gt;&lt;/secondary-title&gt;&lt;/titles&gt;&lt;periodical&gt;&lt;full-title&gt;Chinese Journal of Obstetrics and Gyne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cology&lt;/full-title&gt;&lt;/periodical&gt;&lt;pages&gt;59+64&lt;/pages&gt;&lt;number&gt;11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阴道内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00&lt;/year&gt;&lt;/dates&gt;&lt;isbn&gt;0529-567X&lt;/isbn&gt;&lt;call-num&gt;11-3243/R&lt;/call-num&gt;&lt;urls&gt;&lt;/urls&gt;&lt;remote-database-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26518E8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1B793980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149FA657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1193C654" w14:textId="77777777" w:rsidTr="008A2C8D">
        <w:tc>
          <w:tcPr>
            <w:tcW w:w="3403" w:type="dxa"/>
          </w:tcPr>
          <w:p w14:paraId="2E8174C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00&lt;/Year&gt;&lt;RecNum&gt;734&lt;/RecNum&gt;&lt;DisplayText&gt;(11)&lt;/DisplayText&gt;&lt;record&gt;&lt;rec-number&gt;734&lt;/rec-number&gt;&lt;foreign-keys&gt;&lt;key app="EN" db-id="zxette22kzpavrevew7pz5tc2ezedx00d0x2" timestamp="1634620143"&gt;734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&gt;&lt;/foreign-keys&gt;&lt;ref-type name="Journal Article"&gt;17&lt;/ref-type&gt;&lt;contributors&gt;&lt;authors&gt;&lt;author&gt;Zhang, W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山东肥城矿务局中心医院病理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mal" font="default" size="100%"&gt;!271608&lt;/style&gt;&lt;/auth-address&gt;&lt;titles&gt;&lt;title&gt;&lt;style face="normal" font="default" charset="134" size="100%"&gt;Invasive angiomyxoma of scalp: a case report&lt;/style&gt;&lt;/title&gt;&lt;secondary-title&gt;&lt;style face="normal" font="default" charset="134" size="100%"&gt;Journal of Clinical and Experimental Pathology&lt;/style&gt;&lt;/secondary-title&gt;&lt;/titles&gt;&lt;periodical&gt;&lt;full-title&gt;Journal of Clinical and Experimental Pathology&lt;/full-title&gt;&lt;/periodical&gt;&lt;pages&gt;453&lt;/pages&gt;&lt;number&gt;06&lt;/number&gt;&lt;keywords&gt;&lt;keyword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头部肿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血管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粘液性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00&lt;/year&gt;&lt;/dates&gt;&lt;isbn&gt;1001-7399&lt;/isbn&gt;&lt;call-num&gt;34-1073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3768B80D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47699D7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39C9E64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C91F186" w14:textId="77777777" w:rsidTr="008A2C8D">
        <w:tc>
          <w:tcPr>
            <w:tcW w:w="3403" w:type="dxa"/>
          </w:tcPr>
          <w:p w14:paraId="6D2C2F2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a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o&lt;/Author&gt;&lt;Year&gt;2000&lt;/Year&gt;&lt;RecNum&gt;739&lt;/RecNum&gt;&lt;DisplayText&gt;(12)&lt;/DisplayText&gt;&lt;record&gt;&lt;rec-number&gt;739&lt;/rec-number&gt;&lt;foreign-keys&gt;&lt;key app="EN" db-id="zxette22kzpavrevew7pz5tc2ezedx00d0x2" timestamp="1634620143"&gt;739&lt;/key&gt;&lt;/foreign-keys&gt;&lt;ref-type name="Journal Article"&gt;17&lt;/ref-type&gt;&lt;contributors&gt;&lt;authors&gt;&lt;author&gt;Zhao, Y.&lt;/author&gt;&lt;author&gt;Zhang, Y.&lt;/author&gt;&lt;author&gt;Qian, H. N.&lt;/author&gt;&lt;/authors&gt;&lt;/contributors&gt;&lt;auth-address&gt;&lt;style face="normal" font="default" charset="134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北京医科大学人民医院妇科肿瘤中心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!100044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北京医科大学人民医院妇科肿瘤中心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!100044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北京医科大学人民医院妇科肿瘤中心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!100044&lt;/style&gt;&lt;/auth-address&gt;&lt;titles&gt;&lt;title&gt;&lt;style face="normal" font="default" charset="134" size="100%"&gt;Analysis of 4 cas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es of invasive angiomyxoma&lt;/style&gt;&lt;/title&gt;&lt;secondary-title&gt;&lt;style face="normal" font="default" charset="134" size="100%"&gt;Chinese Journal of Practical Gynecology and Obstetrics&lt;/style&gt;&lt;/secondary-title&gt;&lt;/titles&gt;&lt;periodical&gt;&lt;full-title&gt;Chinese Journal of Pr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actical Gynecology and Obstetrics&lt;/full-title&gt;&lt;/periodical&gt;&lt;pages&gt;57-58&lt;/pages&gt;&lt;number&gt;06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子宫内膜间质肉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肿物切除术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外阴肿物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外阴脂肪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右侧大阴唇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会阴体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巴氏腺囊肿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雌激素受体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病理号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经量增多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00&lt;/year&gt;&lt;/dates&gt;&lt;isbn&gt;21-1332/R&lt;/isbn&gt;&lt;call-num&gt;21-1332/R&lt;/call-num&gt;&lt;urls&gt;&lt;/urls&gt;&lt;remote-database-provider&gt;Cnki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319AC34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1AF03A35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0CF5CBA3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9558A" w:rsidRPr="0002544B" w14:paraId="2B0E3B9A" w14:textId="77777777" w:rsidTr="008A2C8D">
        <w:tc>
          <w:tcPr>
            <w:tcW w:w="3403" w:type="dxa"/>
          </w:tcPr>
          <w:p w14:paraId="15EB7C32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ine&lt;/Author&gt;&lt;Year&gt;2001&lt;/Year&gt;&lt;RecNum&gt;774&lt;/RecNum&gt;&lt;DisplayText&gt;(13)&lt;/DisplayText&gt;&lt;record&gt;&lt;rec-number&gt;774&lt;/rec-number&gt;&lt;foreign-keys&gt;&lt;key app="EN" db-id="zxette22kzpavrevew7pz5tc2ezedx00d0x2" timestamp="1640875269"&gt;774&lt;/key&gt;&lt;/foreign-keys&gt;&lt;ref-type name="Journal Article"&gt;17&lt;/ref-type&gt;&lt;contributors&gt;&lt;authors&gt;&lt;author&gt;Fine, B. A.&lt;/author&gt;&lt;author&gt;Munoz, A. K.&lt;/author&gt;&lt;author&gt;Litz, C. E.&lt;/author&gt;&lt;author&gt;Gershenson, D. M.&lt;/author&gt;&lt;/authors&gt;&lt;/contributors&gt;&lt;auth-address&gt;North Texas Gynecologic Oncology, Dallas, Texas 75251, USA.&lt;/auth-address&gt;&lt;titles&gt;&lt;title&gt;Primary medical management of recurrent aggressive angiomyxoma of the vulva with a gonadotropin-releasing hormone agonist&lt;/title&gt;&lt;secondary-title&gt;Gynecol Oncol&lt;/secondary-title&gt;&lt;/titles&gt;&lt;periodical&gt;&lt;full-title&gt;Gynecol Oncol&lt;/full-title&gt;&lt;/periodical&gt;&lt;pages&gt;120-2&lt;/pages&gt;&lt;volume&gt;81&lt;/volume&gt;&lt;number&gt;1&lt;/number&gt;&lt;edition&gt;2001/03/30&lt;/edition&gt;&lt;keywords&gt;&lt;keyword&gt;Adult&lt;/keyword&gt;&lt;keyword&gt;Antineoplastic Agents, Hormonal/*therapeutic use&lt;/keyword&gt;&lt;keyword&gt;Female&lt;/keyword&gt;&lt;keyword&gt;Gonadotropin-Releasing Hormone/*agonists&lt;/keyword&gt;&lt;keyword&gt;Humans&lt;/keyword&gt;&lt;keyword&gt;Leuprolide/*therapeutic use&lt;/keyword&gt;&lt;keyword&gt;Myxoma/*drug therapy&lt;/keyword&gt;&lt;keyword&gt;Vulvar Neoplasms/*drug therapy&lt;/keyword&gt;&lt;/keywords&gt;&lt;dates&gt;&lt;year&gt;2001&lt;/year&gt;&lt;pub-dates&gt;&lt;date&gt;Apr&lt;/date&gt;&lt;/pub-dates&gt;&lt;/dates&gt;&lt;isbn&gt;0090-8258 (Print)&amp;#xD;0090-8258&lt;/isbn&gt;&lt;accession-num&gt;11277663&lt;/accession-num&gt;&lt;urls&gt;&lt;/urls&gt;&lt;electronic-resource-num&gt;10.1006/gyno.2000.61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06084DD4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</w:tcPr>
          <w:p w14:paraId="079E725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64945F0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05A1CCE6" w14:textId="77777777" w:rsidTr="008A2C8D">
        <w:tc>
          <w:tcPr>
            <w:tcW w:w="3403" w:type="dxa"/>
          </w:tcPr>
          <w:p w14:paraId="5C11554A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W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MTwvWWVhcj48UmVj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MTwvWWVhcj48UmVj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001E9A0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046C6EA1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4EDCBF4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4371B48" w14:textId="77777777" w:rsidTr="008A2C8D">
        <w:tc>
          <w:tcPr>
            <w:tcW w:w="3403" w:type="dxa"/>
          </w:tcPr>
          <w:p w14:paraId="2B3E5472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01&lt;/Year&gt;&lt;RecNum&gt;733&lt;/RecNum&gt;&lt;DisplayText&gt;(15)&lt;/DisplayText&gt;&lt;record&gt;&lt;rec-number&gt;733&lt;/rec-number&gt;&lt;foreign-keys&gt;&lt;key app="EN" db-id="zxette22kzpavrevew7pz5tc2ezedx00d0x2" timestamp="1634620143"&gt;733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&gt;&lt;/foreign-keys&gt;&lt;ref-type name="Journal Article"&gt;17&lt;/ref-type&gt;&lt;contributors&gt;&lt;authors&gt;&lt;author&gt;Zhang, Y.&lt;/author&gt;&lt;author&gt;Liao, Q. P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北京大学第一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北京大学第一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auth-address&gt;&lt;titles&gt;&lt;title&gt;&lt;style face="normal" font="default" charset="134" size="100%"&gt;Invasive angiom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yxoma&lt;/style&gt;&lt;/title&gt;&lt;secondary-title&gt;&lt;style face="normal" font="default" charset="134" size="100%"&gt;Chinese Journal of Clinical Obstetrics and Gynecology&lt;/style&gt;&lt;/secondary-title&gt;&lt;/titles&gt;&lt;periodical&gt;&lt;full-title&gt;Chinese Journal of Clinical Obstetrics and 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Gynecology&lt;/full-title&gt;&lt;/periodical&gt;&lt;pages&gt;43-44&lt;/pages&gt;&lt;number&gt;01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北京大学第一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外阴脂肪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子宫内膜间质肉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右侧大阴唇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肿物切除术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tes&gt;&lt;year&gt;2001&lt;/year&gt;&lt;/dates&gt;&lt;isbn&gt;1672-1861&lt;/isbn&gt;&lt;call-num&gt;11-4967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113A586F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065F4496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0FD6F30E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9558A" w:rsidRPr="0002544B" w14:paraId="73BBBCAD" w14:textId="77777777" w:rsidTr="008A2C8D">
        <w:tc>
          <w:tcPr>
            <w:tcW w:w="3403" w:type="dxa"/>
          </w:tcPr>
          <w:p w14:paraId="111E5FAB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landam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landamura&lt;/Author&gt;&lt;Year&gt;2003&lt;/Year&gt;&lt;RecNum&gt;772&lt;/RecNum&gt;&lt;DisplayText&gt;(16)&lt;/DisplayText&gt;&lt;record&gt;&lt;rec-number&gt;772&lt;/rec-number&gt;&lt;foreign-keys&gt;&lt;key app="EN" db-id="zxette22kzpavrevew7pz5tc2ezedx00d0x2" timestamp="1639614682"&gt;772&lt;/key&gt;&lt;/foreign-keys&gt;&lt;ref-type name="Journal Article"&gt;17&lt;/ref-type&gt;&lt;contributors&gt;&lt;authors&gt;&lt;author&gt;Blandamura, S.&lt;/author&gt;&lt;author&gt;Cruz, J.&lt;/author&gt;&lt;author&gt;Faure Vergara, L.&lt;/author&gt;&lt;author&gt;Machado Puerto, I.&lt;/author&gt;&lt;author&gt;Ninfo, V.&lt;/author&gt;&lt;/authors&gt;&lt;/contributors&gt;&lt;auth-address&gt;Department of Oncological and Surgical Sciences, University of Padua, Italy.&lt;/auth-address&gt;&lt;titles&gt;&lt;title&gt;Aggressive angiomyxoma: a second case of metastasis with patient&amp;apos;s death&lt;/title&gt;&lt;secondary-title&gt;Hum Pathol&lt;/secondary-title&gt;&lt;/titles&gt;&lt;periodical&gt;&lt;full-title&gt;Hum Pathol&lt;/full-title&gt;&lt;/periodical&gt;&lt;pages&gt;1072-4&lt;/pages&gt;&lt;volume&gt;34&lt;/volume&gt;&lt;number&gt;10&lt;/number&gt;&lt;edition&gt;2003/11/11&lt;/edition&gt;&lt;keywords&gt;&lt;keyword&gt;Actins/analysis&lt;/keyword&gt;&lt;keyword&gt;Adult&lt;/keyword&gt;&lt;keyword&gt;Aged&lt;/keyword&gt;&lt;keyword&gt;Biomarkers, Tumor/analysis&lt;/keyword&gt;&lt;keyword&gt;Desmin/analysis&lt;/keyword&gt;&lt;keyword&gt;Female&lt;/keyword&gt;&lt;keyword&gt;Humans&lt;/keyword&gt;&lt;keyword&gt;Lung Neoplasms/*secondary&lt;/keyword&gt;&lt;keyword&gt;Middle Aged&lt;/keyword&gt;&lt;keyword&gt;Myxoma/chemistry/*pathology/surgery&lt;/keyword&gt;&lt;keyword&gt;Neoplasm Metastasis&lt;/keyword&gt;&lt;keyword&gt;Neoplasm Recurrence, Local&lt;/keyword&gt;&lt;keyword&gt;Radiography, Thoracic&lt;/keyword&gt;&lt;keyword&gt;Soft Tissue Neoplasms/chemistry/*pathology/surgery&lt;/keyword&gt;&lt;keyword&gt;Vulvar Neoplasms/chemistry/*pathology/surgery&lt;/keyword&gt;&lt;/keywords&gt;&lt;dates&gt;&lt;year&gt;2003&lt;/year&gt;&lt;pub-dates&gt;&lt;date&gt;Oct&lt;/date&gt;&lt;/pub-dates&gt;&lt;/dates&gt;&lt;isbn&gt;0046-8177 (Print)&amp;#xD;0046-8177&lt;/isbn&gt;&lt;accession-num&gt;14608546&lt;/accession-num&gt;&lt;urls&gt;&lt;/urls&gt;&lt;electronic-resource-num&gt;10.1053/s0046-8177(03)00419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548D3AC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y</w:t>
            </w:r>
          </w:p>
        </w:tc>
        <w:tc>
          <w:tcPr>
            <w:tcW w:w="1276" w:type="dxa"/>
          </w:tcPr>
          <w:p w14:paraId="65ED624C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5EE0DE44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71FA9045" w14:textId="77777777" w:rsidTr="008A2C8D">
        <w:tc>
          <w:tcPr>
            <w:tcW w:w="3403" w:type="dxa"/>
          </w:tcPr>
          <w:p w14:paraId="04424139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u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ang&lt;/Author&gt;&lt;Year&gt;2003&lt;/Year&gt;&lt;RecNum&gt;729&lt;/RecNum&gt;&lt;DisplayText&gt;(17)&lt;/DisplayText&gt;&lt;record&gt;&lt;rec-number&gt;729&lt;/rec-number&gt;&lt;foreign-keys&gt;&lt;key app="EN" db-id="zxette22kzpavrevew7pz5tc2ezedx00d0x2" timestamp="1634620143"&gt;729&lt;/key&gt;&lt;/foreign-keys&gt;&lt;ref-type name="Journal Article"&gt;17&lt;/ref-type&gt;&lt;contributors&gt;&lt;authors&gt;&lt;author&gt;Huang, W. B.&lt;/author&gt;&lt;author&gt;Zhao, Y. C.&lt;/author&gt;&lt;author&gt;Zhu, X. Q.&lt;/author&gt;&lt;author&gt;Xu, G. X.&lt;/author&gt;&lt;author&gt;Yuan, P.&lt;/author&gt;&lt;/authors&gt;&lt;/contributors&gt;&lt;auth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皖南医学院病理学教研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皖南医学院病理学教研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皖南医学院病理学教研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皖南医学院附属弋矶山医院病理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皖南医学院病理学教研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auth-address&gt;&lt;titles&gt;&lt;title&gt;&lt;style face="normal" font="default" charset="134" size="100%"&gt;Clinicopathological ana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lysis of invasive angiomyxoma&lt;/style&gt;&lt;/title&gt;&lt;secondary-title&gt;&lt;style face="normal" font="default" charset="134" size="100%"&gt;Journal of Wannan Medical College&lt;/style&gt;&lt;/secondary-title&gt;&lt;/titles&gt;&lt;periodical&gt;&lt;full-title&gt;Journal of Wannan Medical College&lt;/full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-title&gt;&lt;/periodical&gt;&lt;pages&gt;102-103+109&lt;/pages&gt;&lt;number&gt;02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阴道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免疫组织化学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03&lt;/year&gt;&lt;/dates&gt;&lt;isbn&gt;1002-0217&lt;/isbn&gt;&lt;call-num&gt;34-1068/R&lt;/call-num&gt;&lt;urls&gt;&lt;/urls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7CCCCB4B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57A00729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313FA71B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74AEC85A" w14:textId="77777777" w:rsidTr="008A2C8D">
        <w:tc>
          <w:tcPr>
            <w:tcW w:w="3403" w:type="dxa"/>
          </w:tcPr>
          <w:p w14:paraId="347DA2A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oiri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irier&lt;/Author&gt;&lt;Year&gt;2003&lt;/Year&gt;&lt;RecNum&gt;776&lt;/RecNum&gt;&lt;DisplayText&gt;(18)&lt;/DisplayText&gt;&lt;record&gt;&lt;rec-number&gt;776&lt;/rec-number&gt;&lt;foreign-keys&gt;&lt;key app="EN" db-id="zxette22kzpavrevew7pz5tc2ezedx00d0x2" timestamp="1640875283"&gt;776&lt;/key&gt;&lt;/foreign-keys&gt;&lt;ref-type name="Journal Article"&gt;17&lt;/ref-type&gt;&lt;contributors&gt;&lt;authors&gt;&lt;author&gt;Poirier, M.&lt;/author&gt;&lt;author&gt;Fraser, R.&lt;/author&gt;&lt;author&gt;Meterissian, S.&lt;/author&gt;&lt;/authors&gt;&lt;/contributors&gt;&lt;auth-address&gt;Division of Surgical Oncology, Department of Pathology, McGill University Health Center, Montreal, Quebec, Canada.&lt;/auth-address&gt;&lt;titles&gt;&lt;title&gt;Case 1. Aggressive angiomyxoma of the pelvis: response to luteinizing hormone-releasing hormone agonist&lt;/title&gt;&lt;secondary-title&gt;J Clin Oncol&lt;/secondary-title&gt;&lt;/titles&gt;&lt;periodical&gt;&lt;full-title&gt;J Clin Oncol&lt;/full-title&gt;&lt;/periodical&gt;&lt;pages&gt;3535-6&lt;/pages&gt;&lt;volume&gt;21&lt;/volume&gt;&lt;number&gt;18&lt;/number&gt;&lt;edition&gt;2003/09/16&lt;/edition&gt;&lt;keywords&gt;&lt;keyword&gt;Antineoplastic Agents, Hormonal/*therapeutic use&lt;/keyword&gt;&lt;keyword&gt;Female&lt;/keyword&gt;&lt;keyword&gt;Humans&lt;/keyword&gt;&lt;keyword&gt;Leuprolide/*therapeutic use&lt;/keyword&gt;&lt;keyword&gt;Middle Aged&lt;/keyword&gt;&lt;keyword&gt;Myxoma/diagnosis/diagnostic imaging/*drug therapy/pathology&lt;/keyword&gt;&lt;keyword&gt;Pelvic Neoplasms/diagnosis/diagnostic imaging/*drug therapy/pathology&lt;/keyword&gt;&lt;keyword&gt;Tomography, X-Ray Computed&lt;/keyword&gt;&lt;/keywords&gt;&lt;dates&gt;&lt;year&gt;2003&lt;/year&gt;&lt;pub-dates&gt;&lt;date&gt;Sep 15&lt;/date&gt;&lt;/pub-dates&gt;&lt;/dates&gt;&lt;isbn&gt;0732-183X (Print)&amp;#xD;0732-183x&lt;/isbn&gt;&lt;accession-num&gt;12972531&lt;/accession-num&gt;&lt;urls&gt;&lt;/urls&gt;&lt;electronic-resource-num&gt;10.1200/jco.2003.10.17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2D49BD5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da</w:t>
            </w:r>
          </w:p>
        </w:tc>
        <w:tc>
          <w:tcPr>
            <w:tcW w:w="1276" w:type="dxa"/>
          </w:tcPr>
          <w:p w14:paraId="416B0DB3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42F96544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63513C8" w14:textId="77777777" w:rsidTr="008A2C8D">
        <w:tc>
          <w:tcPr>
            <w:tcW w:w="3403" w:type="dxa"/>
          </w:tcPr>
          <w:p w14:paraId="70491F0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W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MzwvWWVhcj48UmVj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MzwvWWVhcj48UmVj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40392764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6BA8EFEE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4B097E0A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CDA9882" w14:textId="77777777" w:rsidTr="008A2C8D">
        <w:tc>
          <w:tcPr>
            <w:tcW w:w="3403" w:type="dxa"/>
          </w:tcPr>
          <w:p w14:paraId="7D44CAC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hinoh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nohara&lt;/Author&gt;&lt;Year&gt;2004&lt;/Year&gt;&lt;RecNum&gt;775&lt;/RecNum&gt;&lt;DisplayText&gt;(20)&lt;/DisplayText&gt;&lt;record&gt;&lt;rec-number&gt;775&lt;/rec-number&gt;&lt;foreign-keys&gt;&lt;key app="EN" db-id="zxette22kzpavrevew7pz5tc2ezedx00d0x2" timestamp="1640875275"&gt;775&lt;/key&gt;&lt;/foreign-keys&gt;&lt;ref-type name="Journal Article"&gt;17&lt;/ref-type&gt;&lt;contributors&gt;&lt;authors&gt;&lt;author&gt;Shinohara, N.&lt;/author&gt;&lt;author&gt;Nonomura, K.&lt;/author&gt;&lt;author&gt;Ishikawa, S.&lt;/author&gt;&lt;author&gt;Seki, H.&lt;/author&gt;&lt;author&gt;Koyanagi, T.&lt;/author&gt;&lt;/authors&gt;&lt;/contributors&gt;&lt;auth-address&gt;Department of Urology, Graduate School of Medicine, Hokkaido University, Kitaku, Sapporo, Japan. nobuo-s@med.hokudai.ac.jp&lt;/auth-address&gt;&lt;titles&gt;&lt;title&gt;Medical management of recurrent aggressive angiomyxoma with gonadotropin-releasing hormone agonist&lt;/title&gt;&lt;secondary-title&gt;Int J Urol&lt;/secondary-title&gt;&lt;/titles&gt;&lt;periodical&gt;&lt;full-title&gt;Int J Urol&lt;/full-title&gt;&lt;/periodical&gt;&lt;pages&gt;432-5&lt;/pages&gt;&lt;volume&gt;11&lt;/volume&gt;&lt;number&gt;6&lt;/number&gt;&lt;edition&gt;2004/05/26&lt;/edition&gt;&lt;keywords&gt;&lt;keyword&gt;Adult&lt;/keyword&gt;&lt;keyword&gt;Antineoplastic Agents, Hormonal/*therapeutic use&lt;/keyword&gt;&lt;keyword&gt;Female&lt;/keyword&gt;&lt;keyword&gt;Humans&lt;/keyword&gt;&lt;keyword&gt;Leuprolide/*therapeutic use&lt;/keyword&gt;&lt;keyword&gt;Myxoma/pathology/*therapy&lt;/keyword&gt;&lt;keyword&gt;Neoplasm Recurrence, Local/*prevention &amp;amp; control&lt;/keyword&gt;&lt;keyword&gt;Pelvic Neoplasms/pathology/*therapy&lt;/keyword&gt;&lt;keyword&gt;Perineum&lt;/keyword&gt;&lt;keyword&gt;Urinary Diversion&lt;/keyword&gt;&lt;/keywords&gt;&lt;dates&gt;&lt;year&gt;2004&lt;/year&gt;&lt;pub-dates&gt;&lt;date&gt;Jun&lt;/date&gt;&lt;/pub-dates&gt;&lt;/dates&gt;&lt;isbn&gt;0919-8172 (Print)&amp;#xD;0919-8172&lt;/isbn&gt;&lt;accession-num&gt;15157218&lt;/accession-num&gt;&lt;urls&gt;&lt;/urls&gt;&lt;electronic-resource-num&gt;10.1111/j.1442-2042.2004.00816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32510EF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an</w:t>
            </w:r>
          </w:p>
        </w:tc>
        <w:tc>
          <w:tcPr>
            <w:tcW w:w="1276" w:type="dxa"/>
          </w:tcPr>
          <w:p w14:paraId="50078168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4AFC51CA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1A30E853" w14:textId="77777777" w:rsidTr="008A2C8D">
        <w:tc>
          <w:tcPr>
            <w:tcW w:w="3403" w:type="dxa"/>
          </w:tcPr>
          <w:p w14:paraId="7919A32B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TwvQXV0aG9yPjxZZWFyPjIwMDQ8L1llYXI+PFJlY051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TwvQXV0aG9yPjxZZWFyPjIwMDQ8L1llYXI+PFJlY051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679590B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6FDCE20A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07D8909F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3E2D9B25" w14:textId="77777777" w:rsidTr="008A2C8D">
        <w:tc>
          <w:tcPr>
            <w:tcW w:w="3403" w:type="dxa"/>
          </w:tcPr>
          <w:p w14:paraId="614D7358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u&lt;/Author&gt;&lt;Year&gt;2004&lt;/Year&gt;&lt;RecNum&gt;726&lt;/RecNum&gt;&lt;DisplayText&gt;(22)&lt;/DisplayText&gt;&lt;record&gt;&lt;rec-number&gt;726&lt;/rec-number&gt;&lt;foreign-keys&gt;&lt;key app="EN" db-id="zxette22kzpavrevew7pz5tc2ezedx00d0x2" timestamp="1634620143"&gt;726&lt;/key&gt;&lt;/foreign-keys&gt;&lt;ref-type name="Journal Article"&gt;17&lt;/ref-type&gt;&lt;contributors&gt;&lt;authors&gt;&lt;author&gt;Yu, J.&lt;/author&gt;&lt;author&gt;Wang, D. H.&lt;/author&gt;&lt;author&gt;Li, S. S.&lt;/author&gt;&lt;author&gt;Liu, G. Q.&lt;/author&gt;&lt;author&gt;Yu, J.&lt;/author&gt;&lt;/authors&gt;&lt;/contributors&gt;&lt;auth-address&gt;&lt;s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河北省沧州市中心医院妇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河北省沧州市中心医院妇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河北省沧州市中西医结合医院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河北省沧州市中西医结合医院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ce="normal" font="default" size="100%"&gt; 061000,061000&lt;/style&gt;&lt;/auth-address&gt;&lt;titles&gt;&lt;title&gt;&lt;style face="normal" font="default" charset="134" size="100%"&gt;Invasive uterine angiomyxoma: a case report&lt;/style&gt;&lt;/title&gt;&lt;secondary-title&gt;&lt;style face="normal" font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="default" charset="134" size="100%"&gt;Clinical Medicine of China&lt;/style&gt;&lt;/secondary-title&gt;&lt;/titles&gt;&lt;periodical&gt;&lt;full-title&gt;Clinical Medicine of China&lt;/full-title&gt;&lt;/periodical&gt;&lt;pages&gt;79&lt;/pages&gt;&lt;number&gt;05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子宫切除术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04&lt;/year&gt;&lt;/dates&gt;&lt;isbn&gt;1008-6315&lt;/isbn&gt;&lt;call-num&gt;13-1224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734EE3D6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34878606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4E2D62A1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7EDBF42" w14:textId="77777777" w:rsidTr="008A2C8D">
        <w:tc>
          <w:tcPr>
            <w:tcW w:w="3403" w:type="dxa"/>
          </w:tcPr>
          <w:p w14:paraId="76A5C06A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b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u&lt;/Author&gt;&lt;Year&gt;2005&lt;/Year&gt;&lt;RecNum&gt;781&lt;/RecNum&gt;&lt;DisplayText&gt;(23)&lt;/DisplayText&gt;&lt;record&gt;&lt;rec-number&gt;781&lt;/rec-number&gt;&lt;foreign-keys&gt;&lt;key app="EN" db-id="zxette22kzpavrevew7pz5tc2ezedx00d0x2" timestamp="1641088078"&gt;781&lt;/key&gt;&lt;/foreign-keys&gt;&lt;ref-type name="Journal Article"&gt;17&lt;/ref-type&gt;&lt;contributors&gt;&lt;authors&gt;&lt;author&gt;Abu, J. I.&lt;/author&gt;&lt;author&gt;Bamford, W. M.&lt;/author&gt;&lt;author&gt;Malin, G.&lt;/author&gt;&lt;author&gt;Brown, L.&lt;/author&gt;&lt;author&gt;Davies, Q.&lt;/author&gt;&lt;author&gt;Ireland, D.&lt;/author&gt;&lt;/authors&gt;&lt;/contributors&gt;&lt;auth-address&gt;Department of Gynaecological Oncology, Directorate of Obstetrics and Gynaecology, University Hospitals of Leicester, Leicester Royal Infirmary, Leicester, United Kingdom. jafaru.abu@uhl-tr.nhs.uk&lt;/auth-address&gt;&lt;titles&gt;&lt;title&gt;Aggressive angiomyxoma of the perineum&lt;/title&gt;&lt;secondary-title&gt;Int J Gynecol Cancer&lt;/secondary-title&gt;&lt;/titles&gt;&lt;periodical&gt;&lt;full-title&gt;Int J Gynecol Cancer&lt;/full-title&gt;&lt;/periodical&gt;&lt;pages&gt;1097-100&lt;/pages&gt;&lt;volume&gt;15&lt;/volume&gt;&lt;number&gt;6&lt;/number&gt;&lt;edition&gt;2005/12/14&lt;/edition&gt;&lt;keywords&gt;&lt;keyword&gt;Estrogen Antagonists/therapeutic use&lt;/keyword&gt;&lt;keyword&gt;Female&lt;/keyword&gt;&lt;keyword&gt;Gynecologic Surgical Procedures&lt;/keyword&gt;&lt;keyword&gt;Humans&lt;/keyword&gt;&lt;keyword&gt;Magnetic Resonance Imaging&lt;/keyword&gt;&lt;keyword&gt;Middle Aged&lt;/keyword&gt;&lt;keyword&gt;Myxoma/*diagnosis/therapy&lt;/keyword&gt;&lt;keyword&gt;Perineum&lt;/keyword&gt;&lt;keyword&gt;Raloxifene Hydrochloride/therapeutic use&lt;/keyword&gt;&lt;keyword&gt;Vulvar Neoplasms/*diagnosis/therapy&lt;/keyword&gt;&lt;/keywords&gt;&lt;dates&gt;&lt;year&gt;2005&lt;/year&gt;&lt;pub-dates&gt;&lt;date&gt;Nov-Dec&lt;/date&gt;&lt;/pub-dates&gt;&lt;/dates&gt;&lt;isbn&gt;1048-891X (Print)&amp;#xD;1048-891x&lt;/isbn&gt;&lt;accession-num&gt;16343187&lt;/accession-num&gt;&lt;urls&gt;&lt;/urls&gt;&lt;electronic-resource-num&gt;10.1111/j.1525-1438.2005.00182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4FD3AAE0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064F43B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ish</w:t>
            </w:r>
          </w:p>
        </w:tc>
        <w:tc>
          <w:tcPr>
            <w:tcW w:w="1701" w:type="dxa"/>
          </w:tcPr>
          <w:p w14:paraId="29E4C1DB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2E4180DA" w14:textId="77777777" w:rsidTr="008A2C8D">
        <w:tc>
          <w:tcPr>
            <w:tcW w:w="3403" w:type="dxa"/>
          </w:tcPr>
          <w:p w14:paraId="06CF1282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loba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obaid&lt;/Author&gt;&lt;Year&gt;2005&lt;/Year&gt;&lt;RecNum&gt;777&lt;/RecNum&gt;&lt;DisplayText&gt;(24)&lt;/DisplayText&gt;&lt;record&gt;&lt;rec-number&gt;777&lt;/rec-number&gt;&lt;foreign-keys&gt;&lt;key app="EN" db-id="zxette22kzpavrevew7pz5tc2ezedx00d0x2" timestamp="1640875286"&gt;777&lt;/key&gt;&lt;/foreign-keys&gt;&lt;ref-type name="Journal Article"&gt;17&lt;/ref-type&gt;&lt;contributors&gt;&lt;authors&gt;&lt;author&gt;Alobaid, A.&lt;/author&gt;&lt;author&gt;Goffin, F.&lt;/author&gt;&lt;author&gt;Lussier, C.&lt;/author&gt;&lt;author&gt;Drouin, P.&lt;/author&gt;&lt;/authors&gt;&lt;/contributors&gt;&lt;auth-address&gt;Department of Gynecology Oncology, Notre-Dame Hospital, CHUM, University of Montreal, Montreal, QC.&lt;/auth-address&gt;&lt;titles&gt;&lt;title&gt;Aggressive angiomyxoma of the vulva or perineum: report of three patients&lt;/title&gt;&lt;secondary-title&gt;J Obstet Gynaecol Can&lt;/secondary-title&gt;&lt;/titles&gt;&lt;periodical&gt;&lt;full-title&gt;J Obstet Gynaecol Can&lt;/full-title&gt;&lt;/periodical&gt;&lt;pages&gt;1023-6&lt;/pages&gt;&lt;volume&gt;27&lt;/volume&gt;&lt;number&gt;11&lt;/number&gt;&lt;edition&gt;2006/03/15&lt;/edition&gt;&lt;keywords&gt;&lt;keyword&gt;Adult&lt;/keyword&gt;&lt;keyword&gt;Diagnosis, Differential&lt;/keyword&gt;&lt;keyword&gt;Female&lt;/keyword&gt;&lt;keyword&gt;Humans&lt;/keyword&gt;&lt;keyword&gt;Middle Aged&lt;/keyword&gt;&lt;keyword&gt;Myxoma/pathology/*surgery&lt;/keyword&gt;&lt;keyword&gt;Neoplasm Recurrence, Local/pathology/*surgery&lt;/keyword&gt;&lt;keyword&gt;Neoplasm Staging&lt;/keyword&gt;&lt;keyword&gt;*Perineum/pathology&lt;/keyword&gt;&lt;keyword&gt;Reoperation&lt;/keyword&gt;&lt;keyword&gt;Tomography, X-Ray Computed&lt;/keyword&gt;&lt;keyword&gt;Treatment Outcome&lt;/keyword&gt;&lt;keyword&gt;Vulvar Neoplasms/pathology/*surgery&lt;/keyword&gt;&lt;/keywords&gt;&lt;dates&gt;&lt;year&gt;2005&lt;/year&gt;&lt;pub-dates&gt;&lt;date&gt;Nov&lt;/date&gt;&lt;/pub-dates&gt;&lt;/dates&gt;&lt;isbn&gt;1701-2163 (Print)&amp;#xD;1701-2163&lt;/isbn&gt;&lt;accession-num&gt;16529669&lt;/accession-num&gt;&lt;urls&gt;&lt;/urls&gt;&lt;electronic-resource-num&gt;10.1016/s1701-2163(16)30501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105BC4C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da</w:t>
            </w:r>
          </w:p>
        </w:tc>
        <w:tc>
          <w:tcPr>
            <w:tcW w:w="1276" w:type="dxa"/>
          </w:tcPr>
          <w:p w14:paraId="64159CDA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2C2F50F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9558A" w:rsidRPr="0002544B" w14:paraId="4A7AE3EC" w14:textId="77777777" w:rsidTr="008A2C8D">
        <w:tc>
          <w:tcPr>
            <w:tcW w:w="3403" w:type="dxa"/>
          </w:tcPr>
          <w:p w14:paraId="21F8E75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&lt;/Author&gt;&lt;Year&gt;2005&lt;/Year&gt;&lt;RecNum&gt;720&lt;/RecNum&gt;&lt;DisplayText&gt;(25)&lt;/DisplayText&gt;&lt;record&gt;&lt;rec-number&gt;720&lt;/rec-number&gt;&lt;foreign-keys&gt;&lt;key app="EN" db-id="zxette22kzpavrevew7pz5tc2ezedx00d0x2" timestamp="1634620143"&gt;720&lt;/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key&gt;&lt;/foreign-keys&gt;&lt;ref-type name="Journal Article"&gt;17&lt;/ref-type&gt;&lt;contributors&gt;&lt;authors&gt;&lt;author&gt;Shi, Y. Y.&lt;/author&gt;&lt;author&gt;Peng, Z. L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四川大学华西第二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四川大学华西第二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四川成都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610041 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四川成都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610041&lt;/style&gt;&lt;/auth-address&gt;&lt;titles&gt;&lt;title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gt;&lt;style face="normal" font="default" charset="134" size="100%"&gt;One case of recurrent invasive hemangiomyxoma of vulva&lt;/style&gt;&lt;/title&gt;&lt;secondary-title&gt;&lt;style face="normal" font="default" charset="134" size="100%"&gt;Journal of Hua&lt;/style&gt;&lt;style face="normal" font="default" size="100%"&gt;xi&lt;/style&gt;&lt;style face="normal" font="default" charset="134" size="100%"&gt; Medicine&lt;/style&gt;&lt;/secondary-title&gt;&lt;/titles&gt;&lt;periodical&gt;&lt;full-title&gt;Journal of Huaxi Medicine&lt;/full-title&gt;&lt;/periodical&gt;&lt;pages&gt;152&lt;/pages&gt;&lt;number&gt;04&lt;/number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术后复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05&lt;/year&gt;&lt;/dates&gt;&lt;isbn&gt;1002-0179&lt;/isbn&gt;&lt;call-num&gt;51-1356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64D0AF27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34DC593D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04584C7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26D5D5CF" w14:textId="77777777" w:rsidTr="008A2C8D">
        <w:tc>
          <w:tcPr>
            <w:tcW w:w="3403" w:type="dxa"/>
          </w:tcPr>
          <w:p w14:paraId="6786BB62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dW88L0F1dGhvcj48WWVhcj4yMDA2PC9ZZWFyPjxSZWNO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dW88L0F1dGhvcj48WWVhcj4yMDA2PC9ZZWFyPjxSZWNO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36CF98F6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552BE098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0F540F2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9558A" w:rsidRPr="0002544B" w14:paraId="4FEB6FBF" w14:textId="77777777" w:rsidTr="008A2C8D">
        <w:tc>
          <w:tcPr>
            <w:tcW w:w="3403" w:type="dxa"/>
          </w:tcPr>
          <w:p w14:paraId="74783818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n&lt;/Author&gt;&lt;Year&gt;2006&lt;/Year&gt;&lt;RecNum&gt;718&lt;/RecNum&gt;&lt;DisplayText&gt;(27)&lt;/DisplayText&gt;&lt;record&gt;&lt;rec-number&gt;718&lt;/rec-number&gt;&lt;foreign-keys&gt;&lt;key app="EN" db-id="zxette22kzpavrevew7pz5tc2ezedx00d0x2" timestamp="1634620143"&gt;718&lt;/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key&gt;&lt;/foreign-keys&gt;&lt;ref-type name="Journal Article"&gt;17&lt;/ref-type&gt;&lt;contributors&gt;&lt;authors&gt;&lt;author&gt;Ren, Q. C.&lt;/author&gt;&lt;author&gt;Peng, Z. L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四川大学华西第二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四川大学华西第二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四川成都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610041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四川成都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610041&lt;/style&gt;&lt;/auth-address&gt;&lt;titles&gt;&lt;titl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style face="normal" font="default" charset="134" size="100%"&gt;Clinicopathological analysis of invasive angiomyxoma&lt;/style&gt;&lt;/title&gt;&lt;secondary-title&gt;Journal of Huaihai Medicine&lt;/secondary-title&gt;&lt;/titles&gt;&lt;periodical&gt;&lt;full-title&gt;Journal of Huaihai Medicine&lt;/f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ull-title&gt;&lt;/periodical&gt;&lt;pages&gt;261-262&lt;/pages&gt;&lt;number&gt;02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软组织肿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病理学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临床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06&lt;/year&gt;&lt;/dates&gt;&lt;isbn&gt;1002-0179&lt;/isbn&gt;&lt;call-num&gt;51-1356/R&lt;/call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430CDF03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5FD45E50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7133164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9558A" w:rsidRPr="0002544B" w14:paraId="2267B6B0" w14:textId="77777777" w:rsidTr="008A2C8D">
        <w:tc>
          <w:tcPr>
            <w:tcW w:w="3403" w:type="dxa"/>
          </w:tcPr>
          <w:p w14:paraId="162AE242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5nPC9BdXRob3I+PFllYXI+MjAwNzwvWWVhcj48UmVj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5nPC9BdXRob3I+PFllYXI+MjAwNzwvWWVhcj48UmVj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0636B8B9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7C595444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0A02A45A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73C44078" w14:textId="77777777" w:rsidTr="008A2C8D">
        <w:tc>
          <w:tcPr>
            <w:tcW w:w="3403" w:type="dxa"/>
          </w:tcPr>
          <w:p w14:paraId="7FD834EE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i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07&lt;/Year&gt;&lt;RecNum&gt;675&lt;/RecNum&gt;&lt;DisplayText&gt;(29)&lt;/DisplayText&gt;&lt;record&gt;&lt;rec-number&gt;675&lt;/rec-number&gt;&lt;foreign-keys&gt;&lt;key app="EN" db-id="zxette22kzpavrevew7pz5tc2ezedx00d0x2" timestamp="1634620117"&gt;675&lt;/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key&gt;&lt;/foreign-keys&gt;&lt;ref-type name="Journal Article"&gt;17&lt;/ref-type&gt;&lt;contributors&gt;&lt;authors&gt;&lt;author&gt;Liu, F. J.&lt;/author&gt;&lt;author&gt;Gong, X. J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海南省人民医院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yle&gt;&lt;/auth-address&gt;&lt;titles&gt;&lt;title&gt;&lt;style face="normal" font="default" charset="134" size="100%"&gt;Deep invasive hemangiomyxoma of labia majora: a case report&lt;/style&gt;&lt;/title&gt;&lt;secondary-title&gt;&lt;style face="normal" font="default" charset="134" size="100%"&gt;Chine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se Journal of Clinical Oncology&lt;/style&gt;&lt;/secondary-title&gt;&lt;/titles&gt;&lt;periodical&gt;&lt;full-title&gt;Chinese Journal of Clinical Oncology&lt;/full-title&gt;&lt;/periodical&gt;&lt;pages&gt;1079&lt;/pages&gt;&lt;volume&gt;34&lt;/volume&gt;&lt;number&gt;18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大阴唇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深部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临床病理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07&lt;/year&gt;&lt;/dates&gt;&lt;isbn&gt;1000-8179&lt;/isbn&gt;&lt;urls&gt;&lt;related-urls&gt;&lt;url&gt;https://d.wanfangdata.com.cn/periodical/ChlQZXJpb2RpY2FsQ0hJTmV3UzIwMjEwOTA5Eg96Z3psbGMyMDA3MTgwMjEaCGUxc2FjeTIx&lt;/url&gt;&lt;/related-urls&gt;&lt;/urls&gt;&lt;electronic-resource-num&gt;10.3969/j.issn.1000-8179.2007.18.021&lt;/electronic-resource-num&gt;&lt;remote-database-provider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基金项目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4739B1A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02120C0A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09649C13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59B7A43" w14:textId="77777777" w:rsidTr="008A2C8D">
        <w:tc>
          <w:tcPr>
            <w:tcW w:w="3403" w:type="dxa"/>
          </w:tcPr>
          <w:p w14:paraId="4AEA3BF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07&lt;/Year&gt;&lt;RecNum&gt;716&lt;/RecNum&gt;&lt;DisplayText&gt;(30)&lt;/DisplayText&gt;&lt;record&gt;&lt;rec-number&gt;716&lt;/rec-number&gt;&lt;foreign-keys&gt;&lt;key app="EN" db-id="zxette22kzpavrevew7pz5tc2ezedx00d0x2" timestamp="1634620143"&gt;716&l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/key&gt;&lt;/foreign-keys&gt;&lt;ref-type name="Journal Article"&gt;17&lt;/ref-type&gt;&lt;contributors&gt;&lt;authors&gt;&lt;author&gt;Yang, F.&lt;/author&gt;&lt;author&gt;Cao, Z. K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解放军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163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医院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解放军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163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医院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湖南长沙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410003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湖南长沙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410003&lt;/style&gt;&lt;/auth-address&gt;&lt;titles&gt;&lt;title&gt;&lt;style face="no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rmal" font="default" charset="134" size="100%"&gt;Invasive angiomyxoma: a case report&lt;/style&gt;&lt;/title&gt;&lt;secondary-title&gt;&lt;style face="normal" font="default" charset="134" size="100%"&gt;Journal of Clinical Research&lt;/style&gt;&lt;/secondary-title&gt;&lt;/titles&gt;&lt;periodical&gt;&lt;fu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ll-title&gt;Journal of Clinical Research&lt;/full-title&gt;&lt;/periodical&gt;&lt;pages&gt;1247-1248&lt;/pages&gt;&lt;number&gt;07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血管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07&lt;/year&gt;&lt;/dates&gt;&lt;isbn&gt;1671-7171&lt;/isbn&gt;&lt;call-num&gt;43-1382/R&lt;/call-num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170A3697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7DDCEE8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1FB6DF2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65E58318" w14:textId="77777777" w:rsidTr="008A2C8D">
        <w:tc>
          <w:tcPr>
            <w:tcW w:w="3403" w:type="dxa"/>
          </w:tcPr>
          <w:p w14:paraId="78AE44C9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 20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08&lt;/Year&gt;&lt;RecNum&gt;712&lt;/RecNum&gt;&lt;DisplayText&gt;(31)&lt;/DisplayText&gt;&lt;record&gt;&lt;rec-number&gt;712&lt;/rec-number&gt;&lt;foreign-keys&gt;&lt;key app="EN" db-id="zxette22kzpavrevew7pz5tc2ezedx00d0x2" timestamp="1634620143"&gt;712&lt;/k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ey&gt;&lt;/foreign-keys&gt;&lt;ref-type name="Journal Article"&gt;17&lt;/ref-type&gt;&lt;contributors&gt;&lt;authors&gt;&lt;author&gt;Li, R.&lt;/author&gt;&lt;author&gt;Li, Z. H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绵阳市第三人民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泸州医学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四川绵阳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621000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四川泸州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646000&lt;/style&gt;&lt;/auth-address&gt;&lt;titles&gt;&lt;title&gt;&lt;style face="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normal" font="default" charset="134" size="100%"&gt;Clinical and pathological analysis of invasive angiomyxoma&lt;/style&gt;&lt;/title&gt;&lt;secondary-title&gt;&lt;style face="normal" font="default" charset="134" size="100%"&gt;Journal of Military Surgeonin in Southwest China&lt;/sty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le&gt;&lt;/secondary-title&gt;&lt;/titles&gt;&lt;periodical&gt;&lt;full-title&gt;Journal of Military Surgeonin in Southwest China&lt;/full-title&gt;&lt;/periodical&gt;&lt;pages&gt;23-24&lt;/pages&gt;&lt;number&gt;03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手术治疗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病理分析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words&gt;&lt;dates&gt;&lt;year&gt;2008&lt;/year&gt;&lt;/dates&gt;&lt;isbn&gt;1672-7193&lt;/isbn&gt;&lt;call-num&gt;51-1673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091DB2A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0691B5C0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1EF631E9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9558A" w:rsidRPr="0002544B" w14:paraId="5B5086D7" w14:textId="77777777" w:rsidTr="008A2C8D">
        <w:tc>
          <w:tcPr>
            <w:tcW w:w="3403" w:type="dxa"/>
          </w:tcPr>
          <w:p w14:paraId="30E32C8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ere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reda&lt;/Author&gt;&lt;Year&gt;2009&lt;/Year&gt;&lt;RecNum&gt;766&lt;/RecNum&gt;&lt;DisplayText&gt;(32)&lt;/DisplayText&gt;&lt;record&gt;&lt;rec-number&gt;766&lt;/rec-number&gt;&lt;foreign-keys&gt;&lt;key app="EN" db-id="zxette22kzpavrevew7pz5tc2ezedx00d0x2" timestamp="1634696845"&gt;766&lt;/key&gt;&lt;/foreign-keys&gt;&lt;ref-type name="Journal Article"&gt;17&lt;/ref-type&gt;&lt;contributors&gt;&lt;authors&gt;&lt;author&gt;Danya Sereda&lt;/author&gt;&lt;author&gt;Philippe Sauthier&lt;/author&gt;&lt;author&gt;Rachid Hadjere&lt;/author&gt;&lt;author&gt;Deana Funaro&lt;/author&gt;&lt;/authors&gt;&lt;/contributors&gt;&lt;titles&gt;&lt;title&gt;Aggressive Angiomyxoma of the Vulva A Case Report and Review&lt;/title&gt;&lt;secondary-title&gt;Journal of Lower Genital Tract Disease&lt;/secondary-title&gt;&lt;/titles&gt;&lt;periodical&gt;&lt;full-title&gt;Journal of Lower Genital Tract Disease&lt;/full-title&gt;&lt;/periodical&gt;&lt;pages&gt;46-50&lt;/pages&gt;&lt;volume&gt;13&lt;/volume&gt;&lt;number&gt;1&lt;/number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1630E83B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da</w:t>
            </w:r>
          </w:p>
        </w:tc>
        <w:tc>
          <w:tcPr>
            <w:tcW w:w="1276" w:type="dxa"/>
          </w:tcPr>
          <w:p w14:paraId="6D49CC17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4327721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78682C6C" w14:textId="77777777" w:rsidTr="008A2C8D">
        <w:tc>
          <w:tcPr>
            <w:tcW w:w="3403" w:type="dxa"/>
          </w:tcPr>
          <w:p w14:paraId="3B51BF92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Ji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iang&lt;/Author&gt;&lt;Year&gt;2010&lt;/Year&gt;&lt;RecNum&gt;709&lt;/RecNum&gt;&lt;DisplayText&gt;(33)&lt;/DisplayText&gt;&lt;record&gt;&lt;rec-number&gt;709&lt;/rec-number&gt;&lt;foreign-keys&gt;&lt;key app="EN" db-id="zxette22kzpavrevew7pz5tc2ezedx00d0x2" timestamp="1634620143"&gt;709&lt;/key&gt;&lt;/foreign-keys&gt;&lt;ref-type name="Journal Article"&gt;17&lt;/ref-type&gt;&lt;contributors&gt;&lt;authors&gt;&lt;author&gt;Jiang, M.&lt;/author&gt;&lt;author&gt;Ma, P. C.&lt;/author&gt;&lt;author&gt;Zhu, J.&lt;/author&gt;&lt;author&gt;Zeng, F.&lt;/author&gt;&lt;/authors&gt;&lt;/contributors&gt;&lt;auth-address&gt;&lt;style face="normal" font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兰州大学第一医院病理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兰州大学第一医院泌尿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/au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th-address&gt;&lt;titles&gt;&lt;title&gt;&lt;style face="normal" font="default" charset="134" size="100%"&gt;Clinicopathological observation of invasive hemangiomyxoma&lt;/style&gt;&lt;/title&gt;&lt;secondary-title&gt;&lt;style face="normal" font="default" charset="134" size="100%"&gt;Gansu Science 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and Technology&lt;/style&gt;&lt;/secondary-title&gt;&lt;/titles&gt;&lt;periodical&gt;&lt;full-title&gt;Gansu Science and Technology&lt;/full-title&gt;&lt;/periodical&gt;&lt;pages&gt;161-163&lt;/pages&gt;&lt;volume&gt;26&lt;/volume&gt;&lt;number&gt;22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黏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临床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病理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免疫组化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0&lt;/year&gt;&lt;/dates&gt;&lt;isbn&gt;1000-0952&lt;/isbn&gt;&lt;call-num&gt;62-1130/N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4A2F193B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0BE7DA6F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58B37A5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15E80FAB" w14:textId="77777777" w:rsidTr="008A2C8D">
        <w:tc>
          <w:tcPr>
            <w:tcW w:w="3403" w:type="dxa"/>
          </w:tcPr>
          <w:p w14:paraId="4F7D1183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ng&lt;/Author&gt;&lt;Year&gt;2011&lt;/Year&gt;&lt;RecNum&gt;706&lt;/RecNum&gt;&lt;DisplayText&gt;(34)&lt;/DisplayText&gt;&lt;record&gt;&lt;rec-number&gt;706&lt;/rec-number&gt;&lt;foreign-keys&gt;&lt;key app="EN" db-id="zxette22kzpavrevew7pz5tc2ezedx00d0x2" timestamp="1634620143"&gt;706&lt;/key&gt;&lt;/foreign-keys&gt;&lt;ref-type name="Journal Article"&gt;17&lt;/ref-type&gt;&lt;contributors&gt;&lt;authors&gt;&lt;author&gt;Feng, Y.&lt;/author&gt;&lt;author&gt;Chen, X. L.&lt;/author&gt;&lt;author&gt;Chen, X. H.&lt;/author&gt;&lt;author&gt;Zhang, S.&lt;/author&gt;&lt;/authors&gt;&lt;/contributors&gt;&lt;auth-address&gt;&lt;style face="normal"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 xml:space="preserve">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福建医科大学附属第一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福建医科大学附属第一医院病理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;&lt;/style&gt;&lt;/auth-address&gt;&lt;titles&gt;&lt;title&gt;&lt;style face="normal" font="default" charset="134" size="100%"&gt;Invasive vasomxoma of vulva: a case report and literature review&lt;/style&gt;&lt;/title&gt;&lt;secondary-title&gt;&lt;style face="normal" font="default" charset="134" size="1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00%"&gt;Journal of Rare and Rare Diseases&lt;/style&gt;&lt;/secondary-title&gt;&lt;/titles&gt;&lt;periodical&gt;&lt;full-title&gt;Journal of Rare and Rare Diseases&lt;/full-title&gt;&lt;/periodical&gt;&lt;pages&gt;53-55&lt;/pages&gt;&lt;volume&gt;18&lt;/volume&gt;&lt;number&gt;02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病理特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浸润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复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手术治疗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1&lt;/year&gt;&lt;/dates&gt;&lt;isbn&gt;1009-3257&lt;/isbn&gt;&lt;call-num&gt;44-1497/R&lt;/call-num&gt;&lt;urls&gt;&lt;/urls&gt;&lt;remote-database-provider&gt;Cnki&lt;/remote-database-provider&gt;&lt;/record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0C15A62F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35951983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3400988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56940BF7" w14:textId="77777777" w:rsidTr="008A2C8D">
        <w:tc>
          <w:tcPr>
            <w:tcW w:w="3403" w:type="dxa"/>
          </w:tcPr>
          <w:p w14:paraId="02ADD57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ng&lt;/Author&gt;&lt;Year&gt;2011&lt;/Year&gt;&lt;RecNum&gt;707&lt;/RecNum&gt;&lt;DisplayText&gt;(35)&lt;/DisplayText&gt;&lt;record&gt;&lt;rec-number&gt;707&lt;/rec-number&gt;&lt;foreign-keys&gt;&lt;key app="EN" db-id="zxette22kzpavrevew7pz5tc2ezedx00d0x2" timestamp="1634620143"&gt;707&l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/key&gt;&lt;/foreign-keys&gt;&lt;ref-type name="Journal Article"&gt;17&lt;/ref-type&gt;&lt;contributors&gt;&lt;authors&gt;&lt;author&gt;Lang, H. X.&lt;/author&gt;&lt;author&gt;Zhao, J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解放军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451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解放军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323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医院放射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"default" charset="134" size="100%"&gt;Invasive vascular myxoma of vulva with vestibular abscess: a case report&lt;/style&gt;&lt;/title&gt;&lt;secondary-title&gt;&lt;style face="normal" font="default" charset="134" size="100%"&gt;Chinese Journal of Modern Medicine&lt;/style&gt;&lt;/secondar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y-title&gt;&lt;/titles&gt;&lt;periodical&gt;&lt;full-title&gt;Chinese Journal of Modern Medicine&lt;/full-title&gt;&lt;/periodical&gt;&lt;pages&gt;1067-1068&lt;/pages&gt;&lt;volume&gt;21&lt;/volume&gt;&lt;number&gt;08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黏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前庭大腺脓肿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1&lt;/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year&gt;&lt;/dates&gt;&lt;isbn&gt;1005-8982&lt;/isbn&gt;&lt;call-num&gt;43-1225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61E1D3A5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2F81565C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0FDAC3BE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0D18BAF0" w14:textId="77777777" w:rsidTr="008A2C8D">
        <w:tc>
          <w:tcPr>
            <w:tcW w:w="3403" w:type="dxa"/>
          </w:tcPr>
          <w:p w14:paraId="089BE89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alom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lomba&lt;/Author&gt;&lt;Year&gt;2011&lt;/Year&gt;&lt;RecNum&gt;780&lt;/RecNum&gt;&lt;DisplayText&gt;(36)&lt;/DisplayText&gt;&lt;record&gt;&lt;rec-number&gt;780&lt;/rec-number&gt;&lt;foreign-keys&gt;&lt;key app="EN" db-id="zxette22kzpavrevew7pz5tc2ezedx00d0x2" timestamp="1641088056"&gt;780&lt;/key&gt;&lt;/foreign-keys&gt;&lt;ref-type name="Journal Article"&gt;17&lt;/ref-type&gt;&lt;contributors&gt;&lt;authors&gt;&lt;author&gt;Palomba, S.&lt;/author&gt;&lt;author&gt;Oppedisano, R.&lt;/author&gt;&lt;author&gt;Annunziata, G.&lt;/author&gt;&lt;author&gt;Zullo, F.&lt;/author&gt;&lt;author&gt;Amorosi, A.&lt;/author&gt;&lt;/authors&gt;&lt;/contributors&gt;&lt;auth-address&gt;Department of Obstetrics &amp;amp; Gynecology, University Magna Graecia of Catanzaro, Catanzaro, Italy. stefanopalomba@tin.it&lt;/auth-address&gt;&lt;titles&gt;&lt;title&gt;Leuprolide acetate depot plus high-dose raloxifene hydrochloride before and after surgery for recurrent vaginal aggressive angiomyxoma: a case report&lt;/title&gt;&lt;secondary-title&gt;Gynecol Oncol&lt;/secondary-title&gt;&lt;/titles&gt;&lt;periodical&gt;&lt;full-title&gt;Gynecol Oncol&lt;/full-title&gt;&lt;/periodical&gt;&lt;pages&gt;172-3&lt;/pages&gt;&lt;volume&gt;123&lt;/volume&gt;&lt;number&gt;1&lt;/number&gt;&lt;edition&gt;2011/07/19&lt;/edition&gt;&lt;keywords&gt;&lt;keyword&gt;Adult&lt;/keyword&gt;&lt;keyword&gt;Antineoplastic Combined Chemotherapy Protocols/*administration &amp;amp; dosage&lt;/keyword&gt;&lt;keyword&gt;Chemotherapy, Adjuvant&lt;/keyword&gt;&lt;keyword&gt;Delayed-Action Preparations&lt;/keyword&gt;&lt;keyword&gt;Dose-Response Relationship, Drug&lt;/keyword&gt;&lt;keyword&gt;Female&lt;/keyword&gt;&lt;keyword&gt;Humans&lt;/keyword&gt;&lt;keyword&gt;Leuprolide/administration &amp;amp; dosage&lt;/keyword&gt;&lt;keyword&gt;Myxoma/*drug therapy/surgery&lt;/keyword&gt;&lt;keyword&gt;Neoadjuvant Therapy&lt;/keyword&gt;&lt;keyword&gt;Neoplasm Recurrence, Local/*drug therapy/surgery&lt;/keyword&gt;&lt;keyword&gt;Raloxifene Hydrochloride/administration &amp;amp; dosage&lt;/keyword&gt;&lt;keyword&gt;Vaginal Neoplasms/*drug therapy/surgery&lt;/keyword&gt;&lt;/keywords&gt;&lt;dates&gt;&lt;year&gt;2011&lt;/year&gt;&lt;pub-dates&gt;&lt;date&gt;Oct&lt;/date&gt;&lt;/pub-dates&gt;&lt;/dates&gt;&lt;isbn&gt;0090-8258&lt;/isbn&gt;&lt;accession-num&gt;21764109&lt;/accession-num&gt;&lt;urls&gt;&lt;/urls&gt;&lt;electronic-resource-num&gt;10.1016/j.ygyno.2011.06.0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60358A04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y</w:t>
            </w:r>
          </w:p>
        </w:tc>
        <w:tc>
          <w:tcPr>
            <w:tcW w:w="1276" w:type="dxa"/>
          </w:tcPr>
          <w:p w14:paraId="00FCB404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7992BAE4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3B7EA3A" w14:textId="77777777" w:rsidTr="008A2C8D">
        <w:tc>
          <w:tcPr>
            <w:tcW w:w="3403" w:type="dxa"/>
          </w:tcPr>
          <w:p w14:paraId="08C83CD1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e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ng&lt;/Author&gt;&lt;Year&gt;2012&lt;/Year&gt;&lt;RecNum&gt;773&lt;/RecNum&gt;&lt;DisplayText&gt;(37)&lt;/DisplayText&gt;&lt;record&gt;&lt;rec-number&gt;773&lt;/rec-number&gt;&lt;foreign-keys&gt;&lt;key app="EN" db-id="zxette22kzpavrevew7pz5tc2ezedx00d0x2" timestamp="1639614694"&gt;773&lt;/key&gt;&lt;/foreign-keys&gt;&lt;ref-type name="Journal Article"&gt;17&lt;/ref-type&gt;&lt;contributors&gt;&lt;authors&gt;&lt;author&gt;Geng, J.&lt;/author&gt;&lt;author&gt;Cao, B.&lt;/author&gt;&lt;author&gt;Wang, L.&lt;/author&gt;&lt;/authors&gt;&lt;/contributors&gt;&lt;auth-address&gt;The Image Center of Yantai Yuhuangding Hospital, Shandong Province, China. gengjz001@126.com&lt;/auth-address&gt;&lt;titles&gt;&lt;title&gt;Aggressive angiomyxoma: an unusual presentation&lt;/title&gt;&lt;secondary-title&gt;Korean J Radiol&lt;/secondary-title&gt;&lt;/titles&gt;&lt;periodical&gt;&lt;full-title&gt;Korean J Radiol&lt;/full-title&gt;&lt;/periodical&gt;&lt;pages&gt;90-3&lt;/pages&gt;&lt;volume&gt;13&lt;/volume&gt;&lt;number&gt;1&lt;/number&gt;&lt;edition&gt;2012/01/17&lt;/edition&gt;&lt;keywords&gt;&lt;keyword&gt;Adult&lt;/keyword&gt;&lt;keyword&gt;Biopsy&lt;/keyword&gt;&lt;keyword&gt;Contrast Media&lt;/keyword&gt;&lt;keyword&gt;Diagnosis, Differential&lt;/keyword&gt;&lt;keyword&gt;Female&lt;/keyword&gt;&lt;keyword&gt;Humans&lt;/keyword&gt;&lt;keyword&gt;Immunohistochemistry&lt;/keyword&gt;&lt;keyword&gt;Lung Neoplasms/*secondary/surgery&lt;/keyword&gt;&lt;keyword&gt;Myxoma/*diagnosis/pathology/surgery&lt;/keyword&gt;&lt;keyword&gt;Radiography, Interventional&lt;/keyword&gt;&lt;keyword&gt;Tomography, X-Ray Computed&lt;/keyword&gt;&lt;keyword&gt;Vascular Neoplasms/*diagnosis/pathology/surgery&lt;/keyword&gt;&lt;keyword&gt;Vena Cava, Inferior/pathology/surgery&lt;/keyword&gt;&lt;keyword&gt;Aggressive angiomyxoma&lt;/keyword&gt;&lt;keyword&gt;Computed tomography&lt;/keyword&gt;&lt;keyword&gt;Histopathology&lt;/keyword&gt;&lt;keyword&gt;Inferior vena cava&lt;/keyword&gt;&lt;keyword&gt;Pulmonary metastases&lt;/keyword&gt;&lt;/keywords&gt;&lt;dates&gt;&lt;year&gt;2012&lt;/year&gt;&lt;pub-dates&gt;&lt;date&gt;Jan-Feb&lt;/date&gt;&lt;/pub-dates&gt;&lt;/dates&gt;&lt;isbn&gt;1229-6929 (Print)&amp;#xD;1229-6929&lt;/isbn&gt;&lt;accession-num&gt;22247641&lt;/accession-num&gt;&lt;urls&gt;&lt;/urls&gt;&lt;custom2&gt;PMC3253408&lt;/custom2&gt;&lt;electronic-resource-num&gt;10.3348/kjr.2012.13.1.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04D1D72D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276" w:type="dxa"/>
          </w:tcPr>
          <w:p w14:paraId="01388423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7031DB53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1D8A1EF1" w14:textId="77777777" w:rsidTr="008A2C8D">
        <w:tc>
          <w:tcPr>
            <w:tcW w:w="3403" w:type="dxa"/>
          </w:tcPr>
          <w:p w14:paraId="01A187D1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irasag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rasagi&lt;/Author&gt;&lt;Year&gt;2012&lt;/Year&gt;&lt;RecNum&gt;652&lt;/RecNum&gt;&lt;DisplayText&gt;(38)&lt;/DisplayText&gt;&lt;record&gt;&lt;rec-number&gt;652&lt;/rec-number&gt;&lt;foreign-keys&gt;&lt;key app="EN" db-id="zxette22kzpavrevew7pz5tc2ezedx00d0x2" timestamp="1634619959"&gt;652&lt;/key&gt;&lt;/foreign-keys&gt;&lt;ref-type name="Journal Article"&gt;17&lt;/ref-type&gt;&lt;contributors&gt;&lt;authors&gt;&lt;author&gt;Sirasagi, A.&lt;/author&gt;&lt;author&gt;Arakeri, S.&lt;/author&gt;&lt;/authors&gt;&lt;/contributors&gt;&lt;auth-address&gt;(Sirasagi, Arakeri) Department of Pathology, BLDEU&amp;apos;s Sri B M Patil Medical College, Solapur Road, Bijapur, Karnataka 586103, India&lt;/auth-address&gt;&lt;titles&gt;&lt;title&gt;Deep Aggressive Angiomyxoma of Pelvic Soft Tissue: A Rare Case Report&lt;/title&gt;&lt;secondary-title&gt;Journal of Obstetrics and Gynecology of India&lt;/secondary-title&gt;&lt;/titles&gt;&lt;periodical&gt;&lt;full-title&gt;Journal of Obstetrics and Gynecology of India&lt;/full-title&gt;&lt;/periodical&gt;&lt;pages&gt;438-439&lt;/pages&gt;&lt;volume&gt;64(6)&lt;/volume&gt;&lt;keywords&gt;&lt;keyword&gt;case report&lt;/keyword&gt;&lt;keyword&gt;human&lt;/keyword&gt;&lt;keyword&gt;pelvis&lt;/keyword&gt;&lt;keyword&gt;soft tissue&lt;/keyword&gt;&lt;/keywords&gt;&lt;dates&gt;&lt;year&gt;2012&lt;/year&gt;&lt;pub-dates&gt;&lt;date&gt;06 Dec&lt;/date&gt;&lt;/pub-dates&gt;&lt;/dates&gt;&lt;accession-num&gt;52229765&lt;/accession-num&gt;&lt;urls&gt;&lt;related-urls&gt;&lt;url&gt;https://ovidsp.ovid.com/athens?T=JS&amp;amp;CSC=Y&amp;amp;NEWS=N&amp;amp;PAGE=fulltext&amp;amp;D=emed13&amp;amp;AN=52229765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CE4211D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276" w:type="dxa"/>
          </w:tcPr>
          <w:p w14:paraId="46D71440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4430C1D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25C94060" w14:textId="77777777" w:rsidTr="008A2C8D">
        <w:tc>
          <w:tcPr>
            <w:tcW w:w="3403" w:type="dxa"/>
          </w:tcPr>
          <w:p w14:paraId="56D1CD5B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h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13&lt;/Year&gt;&lt;RecNum&gt;701&lt;/RecNum&gt;&lt;DisplayText&gt;(39)&lt;/DisplayText&gt;&lt;record&gt;&lt;rec-number&gt;701&lt;/rec-number&gt;&lt;foreign-keys&gt;&lt;key app="EN" db-id="zxette22kzpavrevew7pz5tc2ezedx00d0x2" timestamp="1634620143"&gt;701&lt;/key&gt;&lt;/foreign-keys&gt;&lt;ref-type name="Journal Article"&gt;17&lt;/ref-type&gt;&lt;contributors&gt;&lt;authors&gt;&lt;author&gt;Chen, J.&lt;/author&gt;&lt;author&gt;Shen, W. Q.&lt;/author&gt;&lt;author&gt;XU, C.&lt;/author&gt;&lt;author&gt;Fan, S. F.&lt;/author&gt;&lt;/authors&gt;&lt;/contributors&gt;&lt;auth-address&gt;&lt;style face="normal" fon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温州医科大学附属台州医院放射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温州医科大学附属台州医院病理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tyle&gt;&lt;/auth-address&gt;&lt;titles&gt;&lt;title&gt;&lt;style face="normal" font="default" charset="134" size="100%"&gt;Invasive angiomyxoma of pelvic wall: a case report&lt;/style&gt;&lt;/title&gt;&lt;secondary-title&gt;&lt;style face="normal" font="default" charset="134" size="100%"&gt;Journal of Me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dical Imaging&lt;/style&gt;&lt;/secondary-title&gt;&lt;/titles&gt;&lt;periodical&gt;&lt;full-title&gt;Journal of Medical Imaging&lt;/full-title&gt;&lt;/periodical&gt;&lt;pages&gt;1583+1587&lt;/pages&gt;&lt;volume&gt;23&lt;/volume&gt;&lt;number&gt;10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盆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dates&gt;&lt;year&gt;2013&lt;/year&gt;&lt;/dates&gt;&lt;isbn&gt;1006-9011&lt;/isbn&gt;&lt;call-num&gt;37-1426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49BFF2AD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63CDAFC9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64DDA329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069FA083" w14:textId="77777777" w:rsidTr="008A2C8D">
        <w:tc>
          <w:tcPr>
            <w:tcW w:w="3403" w:type="dxa"/>
          </w:tcPr>
          <w:p w14:paraId="34B76C9B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a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o&lt;/Author&gt;&lt;Year&gt;2013&lt;/Year&gt;&lt;RecNum&gt;700&lt;/RecNum&gt;&lt;DisplayText&gt;(40)&lt;/DisplayText&gt;&lt;record&gt;&lt;rec-number&gt;700&lt;/rec-number&gt;&lt;foreign-keys&gt;&lt;key app="EN" db-id="zxette22kzpavrevew7pz5tc2ezedx00d0x2" timestamp="1634620143"&gt;700&lt;/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key&gt;&lt;/foreign-keys&gt;&lt;ref-type name="Journal Article"&gt;17&lt;/ref-type&gt;&lt;contributors&gt;&lt;authors&gt;&lt;author&gt;Gao, Y. J.&lt;/author&gt;&lt;author&gt;Zhang, W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安徽省蚌埠市第一人民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Pelvic invasive hemangiomyoma with uremia (report of 1 case)&lt;/style&gt;&lt;/title&gt;&lt;secondary-title&gt;&lt;st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yle face="normal" font="default" charset="134" size="100%"&gt;Journal of Huaihai Medicine&lt;/style&gt;&lt;/secondary-title&gt;&lt;/titles&gt;&lt;periodical&gt;&lt;full-title&gt;Journal of Huaihai Medicine&lt;/full-title&gt;&lt;/periodical&gt;&lt;pages&gt;543&lt;/pages&gt;&lt;volume&gt;31&lt;/volume&gt;&lt;number&gt;06&lt;/number&gt;&l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尿毒症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病例报告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3&lt;/year&gt;&lt;/dates&gt;&lt;isbn&gt;1008-7044&lt;/isbn&gt;&lt;call-num&gt;34-1189/R&lt;/call-num&gt;&lt;urls&gt;&lt;/urls&gt;&lt;remote-database-provider&gt;Cnki&lt;/remote-database-provider&gt;&lt;/record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7BCE45F4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335EA511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50EF47BB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5A70A847" w14:textId="77777777" w:rsidTr="008A2C8D">
        <w:tc>
          <w:tcPr>
            <w:tcW w:w="3403" w:type="dxa"/>
          </w:tcPr>
          <w:p w14:paraId="34DD7152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u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ang&lt;/Author&gt;&lt;Year&gt;2013&lt;/Year&gt;&lt;RecNum&gt;767&lt;/RecNum&gt;&lt;DisplayText&gt;(41)&lt;/DisplayText&gt;&lt;record&gt;&lt;rec-number&gt;767&lt;/rec-number&gt;&lt;foreign-keys&gt;&lt;key app="EN" db-id="zxette22kzpavrevew7pz5tc2ezedx00d0x2" timestamp="1634696878"&gt;767&lt;/key&gt;&lt;/foreign-keys&gt;&lt;ref-type name="Journal Article"&gt;17&lt;/ref-type&gt;&lt;contributors&gt;&lt;authors&gt;&lt;author&gt;Chun-Chao Huang&lt;/author&gt;&lt;author&gt;Chin-Yin Sheu&lt;/author&gt;&lt;author&gt;Tung-Ying Chen&lt;/author&gt;&lt;author&gt;Yuh-Cheng Yang&lt;/author&gt;&lt;/authors&gt;&lt;/contributors&gt;&lt;titles&gt;&lt;title&gt;Aggressive Angiomyxoma A Small Palpable Vulvar Lesion With a Huge Mass in the Pelvis&lt;/title&gt;&lt;/titles&gt;&lt;pages&gt;75-78&lt;/pages&gt;&lt;volume&gt;17&lt;/volume&gt;&lt;number&gt;1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E512551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7A1155AF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061122C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291C2C05" w14:textId="77777777" w:rsidTr="008A2C8D">
        <w:tc>
          <w:tcPr>
            <w:tcW w:w="3403" w:type="dxa"/>
          </w:tcPr>
          <w:p w14:paraId="2EF4802A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Ki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an&lt;/Author&gt;&lt;Year&gt;2013&lt;/Year&gt;&lt;RecNum&gt;765&lt;/RecNum&gt;&lt;DisplayText&gt;(42)&lt;/DisplayText&gt;&lt;record&gt;&lt;rec-number&gt;765&lt;/rec-number&gt;&lt;foreign-keys&gt;&lt;key app="EN" db-id="zxette22kzpavrevew7pz5tc2ezedx00d0x2" timestamp="1634696811"&gt;765&lt;/key&gt;&lt;/foreign-keys&gt;&lt;ref-type name="Journal Article"&gt;17&lt;/ref-type&gt;&lt;contributors&gt;&lt;authors&gt;&lt;author&gt;Gurkan Kiran&lt;/author&gt;&lt;author&gt;Semih Yancar&lt;/author&gt;&lt;author&gt;Hamide Sayar&lt;/author&gt;&lt;author&gt;Hakan Kiran&lt;/author&gt;&lt;author&gt;Ayhan Coskun&lt;/author&gt;&lt;author&gt;Deniz Cemgil Arikan&lt;/author&gt;&lt;/authors&gt;&lt;/contributors&gt;&lt;titles&gt;&lt;title&gt;Late Recurrence of Aggressive Angiomyxoma of the Vulva&lt;/title&gt;&lt;secondary-title&gt;Journal of Lower Genital Tract Disease&lt;/secondary-title&gt;&lt;/titles&gt;&lt;periodical&gt;&lt;full-title&gt;Journal of Lower Genital Tract Disease&lt;/full-title&gt;&lt;/periodical&gt;&lt;pages&gt;85-87&lt;/pages&gt;&lt;volume&gt;17&lt;/volume&gt;&lt;number&gt;1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74E592F6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AD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276" w:type="dxa"/>
          </w:tcPr>
          <w:p w14:paraId="2643E10D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151D88F7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1AA47613" w14:textId="77777777" w:rsidTr="008A2C8D">
        <w:tc>
          <w:tcPr>
            <w:tcW w:w="3403" w:type="dxa"/>
          </w:tcPr>
          <w:p w14:paraId="38D18FD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i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3&lt;/Year&gt;&lt;RecNum&gt;672&lt;/RecNum&gt;&lt;DisplayText&gt;(43)&lt;/DisplayText&gt;&lt;record&gt;&lt;rec-number&gt;672&lt;/rec-number&gt;&lt;foreign-keys&gt;&lt;key app="EN" db-id="zxette22kzpavrevew7pz5tc2ezedx00d0x2" timestamp="1634620104"&gt;672&lt;/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key&gt;&lt;/foreign-keys&gt;&lt;ref-type name="Journal Article"&gt;17&lt;/ref-type&gt;&lt;contributors&gt;&lt;authors&gt;&lt;author&gt;Liu, P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内蒙古呼伦贝尔市妇幼保健所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auth-address&gt;&lt;title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s&gt;&lt;title&gt;&lt;style face="normal" font="default" size="100%"&gt;D&lt;/style&gt;&lt;style face="normal" font="default" charset="134" size="100%"&gt;eep invasive angiomyxoma &lt;/style&gt;&lt;style face="normal" font="default" size="100%"&gt;in&lt;/style&gt;&lt;style face="normal" font="default" charset="134" size="100%"&gt; vagina&lt;/style&gt;&lt;/title&gt;&lt;secondary-title&gt;&lt;style face="normal" font="default" charset="134" size="100%"&gt;China Health Care &amp;amp; Nutrition&lt;/style&gt;&lt;/secondary-title&gt;&lt;/titles&gt;&lt;periodical&gt;&lt;full-title&gt;China Health Care &amp;amp; Nutrition&lt;/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full-title&gt;&lt;/periodical&gt;&lt;volume&gt;0&lt;/volume&gt;&lt;number&gt;2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阴道壁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3&lt;/year&gt;&lt;/dates&gt;&lt;isbn&gt;1004-7484&lt;/isbn&gt;&lt;urls&gt;&lt;related-urls&gt;&lt;url&gt;http://qikan.cqvip.com/Qikan/Article/Detail?id=90726674504849514850495452&lt;/url&gt;&lt;/related-urls&gt;&lt;/urls&gt;&lt;remote-database-provider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重庆维普资讯有限公司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A86E9CA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04C3D250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6767F81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048FDAA1" w14:textId="77777777" w:rsidTr="008A2C8D">
        <w:tc>
          <w:tcPr>
            <w:tcW w:w="3403" w:type="dxa"/>
          </w:tcPr>
          <w:p w14:paraId="32527ED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lli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xsaWNrPC9BdXRob3I+PFllYXI+MjAxMzwvWWVhcj48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xsaWNrPC9BdXRob3I+PFllYXI+MjAxMzwvWWVhcj48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1D8999B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9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276" w:type="dxa"/>
          </w:tcPr>
          <w:p w14:paraId="0D899C30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73399ED9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60D5EBD3" w14:textId="77777777" w:rsidTr="008A2C8D">
        <w:tc>
          <w:tcPr>
            <w:tcW w:w="3403" w:type="dxa"/>
          </w:tcPr>
          <w:p w14:paraId="1DC30644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Q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ian&lt;/Author&gt;&lt;Year&gt;2013&lt;/Year&gt;&lt;RecNum&gt;702&lt;/RecNum&gt;&lt;DisplayText&gt;(45)&lt;/DisplayText&gt;&lt;record&gt;&lt;rec-number&gt;702&lt;/rec-number&gt;&lt;foreign-keys&gt;&lt;key app="EN" db-id="zxette22kzpavrevew7pz5tc2ezedx00d0x2" timestamp="1634620143"&gt;702&l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/key&gt;&lt;/foreign-keys&gt;&lt;ref-type name="Journal Article"&gt;17&lt;/ref-type&gt;&lt;contributors&gt;&lt;authors&gt;&lt;author&gt;Qian, W. W.&lt;/author&gt;&lt;author&gt;Zhang, L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甘肃省兰州市第二人民医院影像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Invasive angiomyxoma: a case report&lt;/style&gt;&lt;/title&gt;&lt;secondary-title&gt;&lt;style face="normal" font=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"default" charset="134" size="100%"&gt;Chinese Journal of Anatomy and Clinic&lt;/style&gt;&lt;/secondary-title&gt;&lt;/titles&gt;&lt;periodical&gt;&lt;full-title&gt;Chinese Journal of Anatomy and Clinic&lt;/full-title&gt;&lt;/periodical&gt;&lt;pages&gt;409-410&lt;/pages&gt;&lt;volume&gt;18&lt;/volume&gt;&lt;number&gt;05&lt;/number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软组织肿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影像表现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病理特点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治疗方法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3&lt;/year&gt;&lt;/dates&gt;&lt;isbn&gt;1671-7163&lt;/isbn&gt;&lt;call-num&gt;11-5357/R&lt;/call-num&gt;&lt;urls&gt;&lt;/urls&gt;&lt;remote-database-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DD425E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2EBE3E5F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536B923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B2F182F" w14:textId="77777777" w:rsidTr="008A2C8D">
        <w:tc>
          <w:tcPr>
            <w:tcW w:w="3403" w:type="dxa"/>
          </w:tcPr>
          <w:p w14:paraId="09C4EA4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W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3&lt;/Year&gt;&lt;RecNum&gt;703&lt;/RecNum&gt;&lt;DisplayText&gt;(46)&lt;/DisplayText&gt;&lt;record&gt;&lt;rec-number&gt;703&lt;/rec-number&gt;&lt;foreign-keys&gt;&lt;key app="EN" db-id="zxette22kzpavrevew7pz5tc2ezedx00d0x2" timestamp="1634620143"&gt;703&l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/key&gt;&lt;/foreign-keys&gt;&lt;ref-type name="Journal Article"&gt;17&lt;/ref-type&gt;&lt;contributors&gt;&lt;authors&gt;&lt;author&gt;Wang, J. F.&lt;/author&gt;&lt;author&gt;Lu, J. Z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山东省淄博市临淄区人民医院妇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Invasive vasomxoma of vulva: a case report and literature review&lt;/style&gt;&lt;/title&gt;&lt;secondary-tit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le&gt;&lt;style face="normal" font="default" charset="134" size="100%"&gt;Medical Journal of Chinese People&amp;apos;s Health&lt;/style&gt;&lt;/secondary-title&gt;&lt;/titles&gt;&lt;periodical&gt;&lt;full-title&gt;Medical Journal of Chinese People&amp;apos;s Health&lt;/full-title&gt;&lt;/periodical&gt;&lt;pages&gt;129-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130&lt;/pages&gt;&lt;volume&gt;25&lt;/volume&gt;&lt;number&gt;07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外阴肿物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基底部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文献复习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3&lt;/year&gt;&lt;/dates&gt;&lt;isbn&gt;1672-0369&lt;/isbn&gt;&lt;call-num&gt;11-4917/R&lt;/call-num&gt;&lt;urls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625D4DFC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3085975C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100C83F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6A99D8AD" w14:textId="77777777" w:rsidTr="008A2C8D">
        <w:tc>
          <w:tcPr>
            <w:tcW w:w="3403" w:type="dxa"/>
          </w:tcPr>
          <w:p w14:paraId="68BF962B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b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u Saadeh&lt;/Author&gt;&lt;Year&gt;2015&lt;/Year&gt;&lt;RecNum&gt;761&lt;/RecNum&gt;&lt;DisplayText&gt;(47)&lt;/DisplayText&gt;&lt;record&gt;&lt;rec-number&gt;761&lt;/rec-number&gt;&lt;foreign-keys&gt;&lt;key app="EN" db-id="zxette22kzpavrevew7pz5tc2ezedx00d0x2" timestamp="1634696263"&gt;761&lt;/key&gt;&lt;/foreign-keys&gt;&lt;ref-type name="Journal Article"&gt;17&lt;/ref-type&gt;&lt;contributors&gt;&lt;authors&gt;&lt;author&gt;Abu Saadeh, F.&lt;/author&gt;&lt;author&gt;Galvin, D.&lt;/author&gt;&lt;author&gt;Alsharbaty, M. J.&lt;/author&gt;&lt;author&gt;Gleeson, N.&lt;/author&gt;&lt;/authors&gt;&lt;/contributors&gt;&lt;auth-address&gt;St James&amp;apos;s Hospital, Dublin, Ireland.&lt;/auth-address&gt;&lt;titles&gt;&lt;title&gt;Paravaginal aggressive angiomyxoma&lt;/title&gt;&lt;secondary-title&gt;BMJ Case Rep&lt;/secondary-title&gt;&lt;/titles&gt;&lt;periodical&gt;&lt;full-title&gt;BMJ Case Rep&lt;/full-title&gt;&lt;/periodical&gt;&lt;volume&gt;2015&lt;/volume&gt;&lt;edition&gt;2015/04/04&lt;/edition&gt;&lt;keywords&gt;&lt;keyword&gt;Adult&lt;/keyword&gt;&lt;keyword&gt;Antifibrinolytic Agents/administration &amp;amp; dosage&lt;/keyword&gt;&lt;keyword&gt;Blood Transfusion&lt;/keyword&gt;&lt;keyword&gt;Female&lt;/keyword&gt;&lt;keyword&gt;Humans&lt;/keyword&gt;&lt;keyword&gt;*Laparotomy&lt;/keyword&gt;&lt;keyword&gt;Leiomyoma/*surgery&lt;/keyword&gt;&lt;keyword&gt;Myxoma/complications/*surgery&lt;/keyword&gt;&lt;keyword&gt;Plasma&lt;/keyword&gt;&lt;keyword&gt;Tranexamic Acid/administration &amp;amp; dosage&lt;/keyword&gt;&lt;keyword&gt;Treatment Outcome&lt;/keyword&gt;&lt;keyword&gt;Urinary Incontinence, Stress/etiology/*surgery&lt;/keyword&gt;&lt;keyword&gt;Uterine Artery Embolization&lt;/keyword&gt;&lt;keyword&gt;Uterine Myomectomy/*methods&lt;/keyword&gt;&lt;keyword&gt;Uterine Neoplasms/complications/*surgery&lt;/keyword&gt;&lt;/keywords&gt;&lt;dates&gt;&lt;year&gt;2015&lt;/year&gt;&lt;pub-dates&gt;&lt;date&gt;Apr 1&lt;/date&gt;&lt;/pub-dates&gt;&lt;/dates&gt;&lt;isbn&gt;1757-790X (Electronic)&amp;#xD;1757-790X (Linking)&lt;/isbn&gt;&lt;accession-num&gt;25833906&lt;/accession-num&gt;&lt;urls&gt;&lt;related-urls&gt;&lt;url&gt;https://www.ncbi.nlm.nih.gov/pubmed/25833906&lt;/url&gt;&lt;/related-urls&gt;&lt;/urls&gt;&lt;custom2&gt;PMC4401921&lt;/custom2&gt;&lt;electronic-resource-num&gt;10.1136/bcr-2014-20728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18F0DA5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C4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276" w:type="dxa"/>
          </w:tcPr>
          <w:p w14:paraId="6AF44870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388BE9E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15ED85F6" w14:textId="77777777" w:rsidTr="008A2C8D">
        <w:tc>
          <w:tcPr>
            <w:tcW w:w="3403" w:type="dxa"/>
          </w:tcPr>
          <w:p w14:paraId="2B1A4BC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uldris Nie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ldris Nieto&lt;/Author&gt;&lt;Year&gt;2015&lt;/Year&gt;&lt;RecNum&gt;648&lt;/RecNum&gt;&lt;DisplayText&gt;(48)&lt;/DisplayText&gt;&lt;record&gt;&lt;rec-number&gt;648&lt;/rec-number&gt;&lt;foreign-keys&gt;&lt;key app="EN" db-id="zxette22kzpavrevew7pz5tc2ezedx00d0x2" timestamp="1634619959"&gt;648&lt;/key&gt;&lt;/foreign-keys&gt;&lt;ref-type name="Journal Article"&gt;17&lt;/ref-type&gt;&lt;contributors&gt;&lt;authors&gt;&lt;author&gt;Guldris Nieto, E. M.&lt;/author&gt;&lt;author&gt;Bujan Costas, V.&lt;/author&gt;&lt;author&gt;Reboredo Garcia, R. L.&lt;/author&gt;&lt;author&gt;Porto Quintans, M.&lt;/author&gt;&lt;author&gt;Gil Andres, M.&lt;/author&gt;&lt;/authors&gt;&lt;/contributors&gt;&lt;auth-address&gt;(Guldris Nieto, Bujan Costas, Reboredo Garcia, Porto Quintans, Gil Andres) Servicio de Ginecologia y Obstetricia, Complejo Hospitalario Universitario, Vigo, Pontevedra, Spain&lt;/auth-address&gt;&lt;titles&gt;&lt;title&gt;Aggressive angiomyxoma of the vulva. [Spanish]&lt;/title&gt;&lt;secondary-title&gt;Clinica e Investigacion en Ginecologia y Obstetricia&lt;/secondary-title&gt;&lt;translated-title&gt;Angiomixoma agresivo de vulva.&lt;/translated-title&gt;&lt;/titles&gt;&lt;periodical&gt;&lt;full-title&gt;Clinica e Investigacion en Ginecologia y Obstetricia&lt;/full-title&gt;&lt;/periodical&gt;&lt;pages&gt;33-34&lt;/pages&gt;&lt;volume&gt;42(1)&lt;/volume&gt;&lt;keywords&gt;&lt;keyword&gt;adult&lt;/keyword&gt;&lt;keyword&gt;article&lt;/keyword&gt;&lt;keyword&gt;case report&lt;/keyword&gt;&lt;keyword&gt;female&lt;/keyword&gt;&lt;keyword&gt;human&lt;/keyword&gt;&lt;keyword&gt;myxoma&lt;/keyword&gt;&lt;keyword&gt;vulva tumor&lt;/keyword&gt;&lt;keyword&gt;aggressive vulvar angiomyxoma&lt;/keyword&gt;&lt;/keywords&gt;&lt;dates&gt;&lt;year&gt;2015&lt;/year&gt;&lt;pub-dates&gt;&lt;date&gt;01 Jan&lt;/date&gt;&lt;/pub-dates&gt;&lt;/dates&gt;&lt;accession-num&gt;52696523&lt;/accession-num&gt;&lt;urls&gt;&lt;related-urls&gt;&lt;url&gt;https://ovidsp.ovid.com/athens?T=JS&amp;amp;CSC=Y&amp;amp;NEWS=N&amp;amp;PAGE=fulltext&amp;amp;D=emed16&amp;amp;AN=52696523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ADAC0FB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276" w:type="dxa"/>
          </w:tcPr>
          <w:p w14:paraId="252A17EE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C40">
              <w:rPr>
                <w:rFonts w:ascii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1701" w:type="dxa"/>
          </w:tcPr>
          <w:p w14:paraId="5AE4C88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37F837D0" w14:textId="77777777" w:rsidTr="008A2C8D">
        <w:tc>
          <w:tcPr>
            <w:tcW w:w="3403" w:type="dxa"/>
          </w:tcPr>
          <w:p w14:paraId="5438FA91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errera-Cas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JyZXJhLUNhc3RybzwvQXV0aG9yPjxZZWFyPjIwMTc8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JyZXJhLUNhc3RybzwvQXV0aG9yPjxZZWFyPjIwMTc8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8F18277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276" w:type="dxa"/>
          </w:tcPr>
          <w:p w14:paraId="5426D763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C40">
              <w:rPr>
                <w:rFonts w:ascii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1701" w:type="dxa"/>
          </w:tcPr>
          <w:p w14:paraId="7121C7BB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023B4767" w14:textId="77777777" w:rsidTr="008A2C8D">
        <w:tc>
          <w:tcPr>
            <w:tcW w:w="3403" w:type="dxa"/>
          </w:tcPr>
          <w:p w14:paraId="4881E92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us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XNzbzwvQXV0aG9yPjxZZWFyPjIwMTc8L1llYXI+PFJl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XNzbzwvQXV0aG9yPjxZZWFyPjIwMTc8L1llYXI+PFJl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3ADB292E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C40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276" w:type="dxa"/>
          </w:tcPr>
          <w:p w14:paraId="04C7AEA5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7B8396C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5F6AE764" w14:textId="77777777" w:rsidTr="008A2C8D">
        <w:tc>
          <w:tcPr>
            <w:tcW w:w="3403" w:type="dxa"/>
          </w:tcPr>
          <w:p w14:paraId="372EF37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ha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o&lt;/Author&gt;&lt;Year&gt;2018&lt;/Year&gt;&lt;RecNum&gt;693&lt;/RecNum&gt;&lt;DisplayText&gt;(51)&lt;/DisplayText&gt;&lt;record&gt;&lt;rec-number&gt;693&lt;/rec-number&gt;&lt;foreign-keys&gt;&lt;key app="EN" db-id="zxette22kzpavrevew7pz5tc2ezedx00d0x2" timestamp="1634620143"&gt;693&lt;/key&gt;&lt;/foreign-keys&gt;&lt;ref-type name="Journal Article"&gt;17&lt;/ref-type&gt;&lt;contributors&gt;&lt;authors&gt;&lt;author&gt;Chao, X. P.&lt;/author&gt;&lt;author&gt;Wan, R. X.&lt;/author&gt;&lt;author&gt;Teng, L. R.&lt;/author&gt;&lt;/authors&gt;&lt;/contributors&gt;&lt;auth-address&gt;&lt;style face="normal" font="default" charset=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中国医学科学院北京协和医学院北京协和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Invasive vasomxoma of the vulva involving pelvic fibroids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nd review of literature&lt;/style&gt;&lt;/title&gt;&lt;secondary-title&gt;&lt;style face="normal" font="default" charset="134" size="100%"&gt;Journal of Reproductive Medicine&lt;/style&gt;&lt;/secondary-title&gt;&lt;/titles&gt;&lt;periodical&gt;&lt;full-title&gt;Journal of Reproductive Medicine&lt;/full-title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gt;&lt;/periodical&gt;&lt;pages&gt;474-478&lt;/pages&gt;&lt;volume&gt;27&lt;/volume&gt;&lt;number&gt;05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外阴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盆腔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子宫肌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8&lt;/year&gt;&lt;/dates&gt;&lt;isbn&gt;1004-3845&lt;/isbn&gt;&lt;call-num&gt;11-4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645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1F3DF24C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26851997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5B33706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0034F012" w14:textId="77777777" w:rsidTr="008A2C8D">
        <w:tc>
          <w:tcPr>
            <w:tcW w:w="3403" w:type="dxa"/>
          </w:tcPr>
          <w:p w14:paraId="233BE35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ang 20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ng&lt;/Author&gt;&lt;Year&gt;2018&lt;/Year&gt;&lt;RecNum&gt;677&lt;/RecNum&gt;&lt;DisplayText&gt;(52)&lt;/DisplayText&gt;&lt;record&gt;&lt;rec-number&gt;677&lt;/rec-number&gt;&lt;foreign-keys&gt;&lt;key app="EN" db-id="zxette22kzpavrevew7pz5tc2ezedx00d0x2" timestamp="1634620117"&gt;677&lt;/key&gt;&lt;/foreign-keys&gt;&lt;ref-type name="Journal Article"&gt;17&lt;/ref-type&gt;&lt;contributors&gt;&lt;authors&gt;&lt;author&gt;Shang, J.&lt;/author&gt;&lt;author&gt;Huang, X. M.&lt;/author&gt;&lt;author&gt;Lin, L.&lt;/author&gt;&lt;/authors&gt;&lt;/contributors&gt;&lt;auth-address&gt;&lt;style face="normal" font="default" charset="13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厦门大学附属中山医院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auth-address&gt;&lt;titles&gt;&lt;title&gt;&lt;style face="normal" font="default" size="100%"&gt;D&lt;/style&gt;&lt;style face="normal" font="default" charset="134" size="100%"&gt;eep invasive vasomxoma of vulva&lt;/style&gt;&lt;style face="normal" font="default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" size="100%"&gt;: a&lt;/style&gt;&lt;style face="normal" font="default" charset="134" size="100%"&gt; &lt;/style&gt;&lt;style face="normal" font="default" size="100%"&gt;case report&lt;/style&gt;&lt;/title&gt;&lt;secondary-title&gt;&lt;style face="normal" font="default" charset="134" size="100%"&gt;Journal of Qiqihar Medical College&lt;/style&gt;&lt;/secondary-title&gt;&lt;/titles&gt;&lt;periodical&gt;&lt;full-title&gt;Journal of Qiqihar Medical College&lt;/full-title&gt;&lt;/periodical&gt;&lt;pages&gt;3&lt;/pages&gt;&lt;volume&gt;39&lt;/volume&gt;&lt;number&gt;12&lt;/number&gt;&lt;dates&gt;&lt;year&gt;2018&lt;/year&gt;&lt;/dates&gt;&lt;isbn&gt;1002-1256&lt;/isbn&gt;&lt;urls&gt;&lt;related-urls&gt;&lt;url&gt;https://d.wanfangdata.com.cn/periodical/ChlQZXJpb2RpY2FsQ0hJTmV3UzIwMjEwOTA5EhJxcWhyeXh5eGIyMDE4MTIwNTcaCGUxc2FjeTIx&lt;/url&gt;&lt;/related-urls&gt;&lt;/urls&gt;&lt;electronic-resource-num&gt;10.3969/j.issn.1002-1256.2018.12.057&lt;/electronic-resource-nu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m&gt;&lt;remote-database-provider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基金项目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ormal" font="default" size="100%"&gt;:&lt;/style&gt;&lt;/remote-database-provider&gt;&lt;language&gt;chi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4B8D255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00DD94C8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4FA175E7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19C1BCB3" w14:textId="77777777" w:rsidTr="008A2C8D">
        <w:tc>
          <w:tcPr>
            <w:tcW w:w="3403" w:type="dxa"/>
          </w:tcPr>
          <w:p w14:paraId="09EA969E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W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&lt;/Author&gt;&lt;Year&gt;2018&lt;/Year&gt;&lt;RecNum&gt;690&lt;/RecNum&gt;&lt;DisplayText&gt;(53)&lt;/DisplayText&gt;&lt;record&gt;&lt;rec-number&gt;690&lt;/rec-number&gt;&lt;foreign-keys&gt;&lt;key app="EN" db-id="zxette22kzpavrevew7pz5tc2ezedx00d0x2" timestamp="1634620143"&gt;690&lt;/key&gt;&lt;/foreign-keys&gt;&lt;ref-type name="Journal Article"&gt;17&lt;/ref-type&gt;&lt;contributors&gt;&lt;authors&gt;&lt;author&gt;Wu, X. L.&lt;/author&gt;&lt;author&gt;Sun, X. F.&lt;/author&gt;&lt;author&gt;Zhang, M.&lt;/author&gt;&lt;author&gt;Lu, J.&lt;/author&gt;&lt;author&gt;Han, L.&lt;/author&gt;&lt;/authors&gt;&lt;/contributors&gt;&lt;auth-address&gt;&lt;st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吉林大学第一医院超声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One case of invasive angiomy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xoma diagnosed by perineal pelvic floor ultrasonography&lt;/style&gt;&lt;/title&gt;&lt;secondary-title&gt;&lt;style face="normal" font="default" charset="134" size="100%"&gt;Journal of Medical Imaging&lt;/style&gt;&lt;/secondary-title&gt;&lt;/titles&gt;&lt;periodical&gt;&lt;full-title&gt;Journal of Medical I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maging&lt;/full-title&gt;&lt;/periodical&gt;&lt;pages&gt;2043+2047&lt;/pages&gt;&lt;volume&gt;28&lt;/volume&gt;&lt;number&gt;12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经会阴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盆底超声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Valsalva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动作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8&lt;/year&gt;&lt;/dates&gt;&lt;isbn&gt;1006-9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011&lt;/isbn&gt;&lt;call-num&gt;37-1426/R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07A0E818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42F4A784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3ECB567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232DC6B" w14:textId="77777777" w:rsidTr="008A2C8D">
        <w:tc>
          <w:tcPr>
            <w:tcW w:w="3403" w:type="dxa"/>
          </w:tcPr>
          <w:p w14:paraId="3870D6DA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arlos Mantero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rlos Manterola&lt;/Author&gt;&lt;Year&gt;2019&lt;/Year&gt;&lt;RecNum&gt;764&lt;/RecNum&gt;&lt;DisplayText&gt;(54)&lt;/DisplayText&gt;&lt;record&gt;&lt;rec-number&gt;764&lt;/rec-number&gt;&lt;foreign-keys&gt;&lt;key app="EN" db-id="zxette22kzpavrevew7pz5tc2ezedx00d0x2" timestamp="1634696536"&gt;764&lt;/key&gt;&lt;/foreign-keys&gt;&lt;ref-type name="Journal Article"&gt;17&lt;/ref-type&gt;&lt;contributors&gt;&lt;authors&gt;&lt;author&gt;Carlos Manterola,&lt;/author&gt;&lt;author&gt;Ricardo San Martín,&lt;/author&gt;&lt;author&gt;Alfredo Chodowiecki&lt;/author&gt;&lt;/authors&gt;&lt;/contributors&gt;&lt;titles&gt;&lt;title&gt;Pelvic Angiomyxoma a Associated to Deep Infiltrative Endometriosis. Case report&lt;/title&gt;&lt;secondary-title&gt;Int. J. Morphol&lt;/secondary-title&gt;&lt;/titles&gt;&lt;periodical&gt;&lt;full-title&gt;Int. J. Morphol&lt;/full-title&gt;&lt;/periodical&gt;&lt;pages&gt;677-681&lt;/pages&gt;&lt;volume&gt;37&lt;/volume&gt;&lt;number&gt;2&lt;/number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BEF2908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276" w:type="dxa"/>
          </w:tcPr>
          <w:p w14:paraId="01060ED2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C40">
              <w:rPr>
                <w:rFonts w:ascii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1701" w:type="dxa"/>
          </w:tcPr>
          <w:p w14:paraId="60734BE1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7569C0B1" w14:textId="77777777" w:rsidTr="008A2C8D">
        <w:tc>
          <w:tcPr>
            <w:tcW w:w="3403" w:type="dxa"/>
          </w:tcPr>
          <w:p w14:paraId="343EC678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o&lt;/Author&gt;&lt;Year&gt;2019&lt;/Year&gt;&lt;RecNum&gt;763&lt;/RecNum&gt;&lt;DisplayText&gt;(55)&lt;/DisplayText&gt;&lt;record&gt;&lt;rec-number&gt;763&lt;/rec-number&gt;&lt;foreign-keys&gt;&lt;key app="EN" db-id="zxette22kzpavrevew7pz5tc2ezedx00d0x2" timestamp="1634696458"&gt;763&lt;/key&gt;&lt;/foreign-keys&gt;&lt;ref-type name="Journal Article"&gt;17&lt;/ref-type&gt;&lt;contributors&gt;&lt;authors&gt;&lt;author&gt;Guo, J. N.&lt;/author&gt;&lt;author&gt;Ma, X. M.&lt;/author&gt;&lt;author&gt;Zhao, F.&lt;/author&gt;&lt;author&gt;Ding, Y. L.&lt;/author&gt;&lt;author&gt;Zhang, J.&lt;/author&gt;&lt;/authors&gt;&lt;/contributors&gt;&lt;titles&gt;&lt;title&gt;&lt;style face="normal" font="default" charset="134" size="100%"&gt;Deep pelvic vascular myxoma: a case report&lt;/style&gt;&lt;/title&gt;&lt;secondary-title&gt;&lt;style face="normal" font="default" charset="134" size="100%"&gt;Chinese &lt;/style&gt;&lt;style face="normal" font="default" size="100%"&gt;Journal&lt;/style&gt;&lt;style face="normal" font="default" charset="134" size="100%"&gt; &lt;/style&gt;&lt;style face="normal" font="default" size="100%"&gt;of &lt;/style&gt;&lt;style face="normal" font="default" charset="134" size="100%"&gt;Medical &lt;/style&gt;&lt;style face="normal" font="default" size="100%"&gt;I&lt;/style&gt;&lt;style face="normal" font="default" charset="134" size="100%"&gt;maging Technology&lt;/style&gt;&lt;/secondary-title&gt;&lt;/titles&gt;&lt;periodical&gt;&lt;full-title&gt;Chinese Journal of Medical Imaging Technology&lt;/full-title&gt;&lt;/periodical&gt;&lt;pages&gt;1174&lt;/pages&gt;&lt;volume&gt;35&lt;/volume&gt;&lt;number&gt;8&lt;/number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6750BC03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1F49B7CD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6A1CFED9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71ABE123" w14:textId="77777777" w:rsidTr="008A2C8D">
        <w:tc>
          <w:tcPr>
            <w:tcW w:w="3403" w:type="dxa"/>
          </w:tcPr>
          <w:p w14:paraId="75123BC9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hang 20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9&lt;/Year&gt;&lt;RecNum&gt;689&lt;/RecNum&gt;&lt;DisplayText&gt;(56)&lt;/DisplayText&gt;&lt;record&gt;&lt;rec-number&gt;689&lt;/rec-number&gt;&lt;foreign-keys&gt;&lt;key app="EN" db-id="zxette22kzpavrevew7pz5tc2ezedx00d0x2" timestamp="1634620143"&gt;689&lt;/key&gt;&lt;/foreign-keys&gt;&lt;ref-type name="Journal Article"&gt;17&lt;/ref-type&gt;&lt;contributors&gt;&lt;authors&gt;&lt;author&gt;Zhang, M. W&lt;/author&gt;&lt;author&gt;Li, C. F.&lt;/author&gt;&lt;author&gt;Liu, A. L.&lt;/author&gt;&lt;/authors&gt;&lt;/contributors&gt;&lt;auth-address&gt;&lt;style face="normal" font="default" charset="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大连医科大学附属第一医院放射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Invasive hemangiomyxoma of perineum: a case report&lt;/style&gt;&lt;/titl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secondary-title&gt;&lt;style face="normal" font="default" charset="134" size="100%"&gt;Journal of Dalian Medical University&lt;/style&gt;&lt;/secondary-title&gt;&lt;/titles&gt;&lt;periodical&gt;&lt;full-title&gt;Journal of Dalian Medical University&lt;/full-title&gt;&lt;/periodical&gt;&lt;pages&gt;183-185&lt;/pag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es&gt;&lt;volume&gt;41&lt;/volume&gt;&lt;number&gt;02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会阴部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诊断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19&lt;/year&gt;&lt;/dates&gt;&lt;isbn&gt;1671-7295&lt;/isbn&gt;&lt;call-num&gt;21-1369/R&lt;/call-num&gt;&lt;urls&gt;&lt;/urls&gt;&lt;remote-database-provider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Cnki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78C8707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4524FEDE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375276FF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167ACE9B" w14:textId="77777777" w:rsidTr="008A2C8D">
        <w:tc>
          <w:tcPr>
            <w:tcW w:w="3403" w:type="dxa"/>
          </w:tcPr>
          <w:p w14:paraId="69E8E703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lom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omary&lt;/Author&gt;&lt;Year&gt;2020&lt;/Year&gt;&lt;RecNum&gt;813&lt;/RecNum&gt;&lt;DisplayText&gt;(57)&lt;/DisplayText&gt;&lt;record&gt;&lt;rec-number&gt;813&lt;/rec-number&gt;&lt;foreign-keys&gt;&lt;key app="EN" db-id="zxette22kzpavrevew7pz5tc2ezedx00d0x2" timestamp="1668506831"&gt;813&lt;/key&gt;&lt;/foreign-keys&gt;&lt;ref-type name="Journal Article"&gt;17&lt;/ref-type&gt;&lt;contributors&gt;&lt;authors&gt;&lt;author&gt;Alomary, N. A.&lt;/author&gt;&lt;author&gt;Albeeshi, M. Z.&lt;/author&gt;&lt;author&gt;Al Thebaity, R. E.&lt;/author&gt;&lt;author&gt;Yousef, Z. M.&lt;/author&gt;&lt;author&gt;El-Boghdadly, S. A.&lt;/author&gt;&lt;/authors&gt;&lt;/contributors&gt;&lt;auth-address&gt;College of Medicine, King Saud Bin Abdulaziz University for Health Sciences, Riyadh, Saudi Arabia.&amp;#xD;King Abdullah International Medical Research Center, Riyadh, Saudi Arabia.&lt;/auth-address&gt;&lt;titles&gt;&lt;title&gt;Aggressive angiomyxoma persistently misdiagnosed as an obturator hernia managed with resection and hormonal therapy: case report&lt;/title&gt;&lt;secondary-title&gt;J Surg Case Rep&lt;/secondary-title&gt;&lt;/titles&gt;&lt;periodical&gt;&lt;full-title&gt;J Surg Case Rep&lt;/full-title&gt;&lt;/periodical&gt;&lt;pages&gt;rjaa330&lt;/pages&gt;&lt;volume&gt;2020&lt;/volume&gt;&lt;number&gt;9&lt;/number&gt;&lt;edition&gt;2020/09/12&lt;/edition&gt;&lt;dates&gt;&lt;year&gt;2020&lt;/year&gt;&lt;pub-dates&gt;&lt;date&gt;Sep&lt;/date&gt;&lt;/pub-dates&gt;&lt;/dates&gt;&lt;isbn&gt;2042-8812 (Print)&amp;#xD;2042-8812&lt;/isbn&gt;&lt;accession-num&gt;32913627&lt;/accession-num&gt;&lt;urls&gt;&lt;/urls&gt;&lt;custom2&gt;PMC7474539&lt;/custom2&gt;&lt;electronic-resource-num&gt;10.1093/jscr/rjaa33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6F33C20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7D0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276" w:type="dxa"/>
          </w:tcPr>
          <w:p w14:paraId="5C566FE4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7B0F569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3E69ECF4" w14:textId="77777777" w:rsidTr="008A2C8D">
        <w:tc>
          <w:tcPr>
            <w:tcW w:w="3403" w:type="dxa"/>
          </w:tcPr>
          <w:p w14:paraId="0054D6A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man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ante&lt;/Author&gt;&lt;Year&gt;2020&lt;/Year&gt;&lt;RecNum&gt;812&lt;/RecNum&gt;&lt;DisplayText&gt;(58)&lt;/DisplayText&gt;&lt;record&gt;&lt;rec-number&gt;812&lt;/rec-number&gt;&lt;foreign-keys&gt;&lt;key app="EN" db-id="zxette22kzpavrevew7pz5tc2ezedx00d0x2" timestamp="1668506734"&gt;812&lt;/key&gt;&lt;/foreign-keys&gt;&lt;ref-type name="Journal Article"&gt;17&lt;/ref-type&gt;&lt;contributors&gt;&lt;authors&gt;&lt;author&gt;Amante, S.&lt;/author&gt;&lt;author&gt;Sousa, R.&lt;/author&gt;&lt;author&gt;Amaral, R.&lt;/author&gt;&lt;/authors&gt;&lt;/contributors&gt;&lt;auth-address&gt;Hospital do Divino Espírito Santo de Ponta Delgada, PT.&lt;/auth-address&gt;&lt;titles&gt;&lt;title&gt;Pelvic Soft Tissue Aggressive Angiomyxoma&lt;/title&gt;&lt;secondary-title&gt;J Belg Soc Radiol&lt;/secondary-title&gt;&lt;/titles&gt;&lt;periodical&gt;&lt;full-title&gt;J Belg Soc Radiol&lt;/full-title&gt;&lt;/periodical&gt;&lt;pages&gt;55&lt;/pages&gt;&lt;volume&gt;104&lt;/volume&gt;&lt;number&gt;1&lt;/number&gt;&lt;edition&gt;2020/09/29&lt;/edition&gt;&lt;keywords&gt;&lt;keyword&gt;Aggressive Angiomyxoma&lt;/keyword&gt;&lt;keyword&gt;Benign Tumors&lt;/keyword&gt;&lt;keyword&gt;Mri&lt;/keyword&gt;&lt;keyword&gt;Pelvic Neoplasms&lt;/keyword&gt;&lt;keyword&gt;Perineum&lt;/keyword&gt;&lt;/keywords&gt;&lt;dates&gt;&lt;year&gt;2020&lt;/year&gt;&lt;pub-dates&gt;&lt;date&gt;Sep 18&lt;/date&gt;&lt;/pub-dates&gt;&lt;/dates&gt;&lt;isbn&gt;2514-8281 (Print)&amp;#xD;2514-8281&lt;/isbn&gt;&lt;accession-num&gt;32984762&lt;/accession-num&gt;&lt;urls&gt;&lt;/urls&gt;&lt;custom2&gt;PMC7500240&lt;/custom2&gt;&lt;electronic-resource-num&gt;10.5334/jbsr.223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1BC271A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7D0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276" w:type="dxa"/>
          </w:tcPr>
          <w:p w14:paraId="3A34E724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1A941803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ACAE78A" w14:textId="77777777" w:rsidTr="008A2C8D">
        <w:tc>
          <w:tcPr>
            <w:tcW w:w="3403" w:type="dxa"/>
          </w:tcPr>
          <w:p w14:paraId="00B4198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idalgo-Zambra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idalgo-Zambrano&lt;/Author&gt;&lt;Year&gt;2020&lt;/Year&gt;&lt;RecNum&gt;815&lt;/RecNum&gt;&lt;DisplayText&gt;(59)&lt;/DisplayText&gt;&lt;record&gt;&lt;rec-number&gt;815&lt;/rec-number&gt;&lt;foreign-keys&gt;&lt;key app="EN" db-id="zxette22kzpavrevew7pz5tc2ezedx00d0x2" timestamp="1668507011"&gt;815&lt;/key&gt;&lt;/foreign-keys&gt;&lt;ref-type name="Journal Article"&gt;17&lt;/ref-type&gt;&lt;contributors&gt;&lt;authors&gt;&lt;author&gt;Hidalgo-Zambrano, D. M.&lt;/author&gt;&lt;author&gt;Reyes-Vega, D. F.&lt;/author&gt;&lt;author&gt;Luis Guillermo, C. A.&lt;/author&gt;&lt;/authors&gt;&lt;/contributors&gt;&lt;auth-address&gt;Residente de Ginecología y Obstetricia, Universidad Surcolombiana, Neiva (Colombia).&amp;#xD;Médico general, Hospital Universitario Hernando Moncaleano Perdomo, Neiva (Colombia).&amp;#xD;Docente del Departamento de Ginecología, Universidad Surcolombiana, Unidad de Ginecología Oncológica, Hospital Universitario Hernando Moncaleano Perdomo, Neiva (Colombia).&lt;/auth-address&gt;&lt;titles&gt;&lt;title&gt;Aggressive angiomyxoma of the vagina: Case report and review of the literature&lt;/title&gt;&lt;secondary-title&gt;Rev Colomb Obstet Ginecol&lt;/secondary-title&gt;&lt;/titles&gt;&lt;periodical&gt;&lt;full-title&gt;Rev Colomb Obstet Ginecol&lt;/full-title&gt;&lt;/periodical&gt;&lt;pages&gt;384-394&lt;/pages&gt;&lt;volume&gt;71&lt;/volume&gt;&lt;number&gt;4&lt;/number&gt;&lt;edition&gt;2021/01/31&lt;/edition&gt;&lt;keywords&gt;&lt;keyword&gt;Female&lt;/keyword&gt;&lt;keyword&gt;Humans&lt;/keyword&gt;&lt;keyword&gt;Immunohistochemistry&lt;/keyword&gt;&lt;keyword&gt;Middle Aged&lt;/keyword&gt;&lt;keyword&gt;*Myxoma/diagnostic imaging/surgery&lt;/keyword&gt;&lt;keyword&gt;*Neoplasm Recurrence, Local&lt;/keyword&gt;&lt;keyword&gt;Prognosis&lt;/keyword&gt;&lt;keyword&gt;Vagina/diagnostic imaging/surgery&lt;/keyword&gt;&lt;keyword&gt;angiomixoma&lt;/keyword&gt;&lt;keyword&gt;angiomyxoma&lt;/keyword&gt;&lt;keyword&gt;pronóstico&lt;/keyword&gt;&lt;keyword&gt;tratamiento&lt;/keyword&gt;&lt;keyword&gt;treatment&lt;/keyword&gt;&lt;keyword&gt;vagina&lt;/keyword&gt;&lt;/keywords&gt;&lt;dates&gt;&lt;year&gt;2020&lt;/year&gt;&lt;pub-dates&gt;&lt;date&gt;Dec&lt;/date&gt;&lt;/pub-dates&gt;&lt;/dates&gt;&lt;isbn&gt;0034-7434&lt;/isbn&gt;&lt;accession-num&gt;33515445&lt;/accession-num&gt;&lt;urls&gt;&lt;/urls&gt;&lt;electronic-resource-num&gt;10.18597/rcog.35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1843C4BB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7D0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276" w:type="dxa"/>
          </w:tcPr>
          <w:p w14:paraId="7ADF035C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5890EC6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617894A1" w14:textId="77777777" w:rsidTr="008A2C8D">
        <w:tc>
          <w:tcPr>
            <w:tcW w:w="3403" w:type="dxa"/>
          </w:tcPr>
          <w:p w14:paraId="6521801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 20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&lt;/Author&gt;&lt;Year&gt;2020&lt;/Year&gt;&lt;RecNum&gt;683&lt;/RecNum&gt;&lt;DisplayText&gt;(60)&lt;/DisplayText&gt;&lt;record&gt;&lt;rec-number&gt;683&lt;/rec-number&gt;&lt;foreign-keys&gt;&lt;key app="EN" db-id="zxette22kzpavrevew7pz5tc2ezedx00d0x2" timestamp="1634620143"&gt;683&lt;/k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ey&gt;&lt;/foreign-keys&gt;&lt;ref-type name="Journal Article"&gt;17&lt;/ref-type&gt;&lt;contributors&gt;&lt;authors&gt;&lt;author&gt;Ma, J. Y.&lt;/author&gt;&lt;author&gt;Tian, Y. J.&lt;/author&gt;&lt;/authors&gt;&lt;/contributors&gt;&lt;auth-address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山东大学附属省立医院妇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/style&gt;&lt;style face="normal" font="default" size="100%"&gt;;&lt;/style&gt;&lt;/auth-address&gt;&lt;titles&gt;&lt;title&gt;&lt;style face="normal" font="default" charset="134" size="100%"&gt;Pelvic floor invasive angiomyxoma: a case report&lt;/style&gt;&lt;/title&gt;&lt;secondary-title&gt;&lt;style face="normal" font="default" charset="134" size="100%"&gt;Journal of Shandong University (Medical Science)&lt;/style&gt;&lt;/secondary-title&gt;&lt;/titles&gt;&lt;periodical&gt;&lt;full-title&gt;Journal of Shandong University (Medical Science)&lt;/full-title&gt;&lt;/periodical&gt;&lt;pages&gt;115-117&lt;/pages&gt;&lt;volume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58&lt;/volume&gt;&lt;number&gt;11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软组织肿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盆底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20&lt;/year&gt;&lt;/dates&gt;&lt;isbn&gt;1671-7554&lt;/isbn&gt;&lt;call-num&gt;37-1390/R&lt;/call-num&gt;&lt;urls&gt;&lt;/urls&gt;&lt;remote-database-provider&gt;Cnki&lt;/remote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13B957F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75E30A3E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220CD5F3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53D15A5C" w14:textId="77777777" w:rsidTr="008A2C8D">
        <w:tc>
          <w:tcPr>
            <w:tcW w:w="3403" w:type="dxa"/>
          </w:tcPr>
          <w:p w14:paraId="69EADE0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ng 20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20&lt;/Year&gt;&lt;RecNum&gt;684&lt;/RecNum&gt;&lt;DisplayText&gt;(61)&lt;/DisplayText&gt;&lt;record&gt;&lt;rec-number&gt;684&lt;/rec-number&gt;&lt;foreign-keys&gt;&lt;key app="EN" db-id="zxette22kzpavrevew7pz5tc2ezedx00d0x2" timestamp="1634620143"&gt;684&lt;/key&gt;&lt;/foreign-keys&gt;&lt;ref-type name="Journal Article"&gt;17&lt;/ref-type&gt;&lt;contributors&gt;&lt;authors&gt;&lt;author&gt;Wang, M. T.&lt;/author&gt;&lt;author&gt;Fan, X.&lt;/author&gt;&lt;author&gt;Zhao, L.&lt;/author&gt;&lt;/authors&gt;&lt;/contributors&gt;&lt;auth-address&gt;&lt;style face="normal" font="default" charset="134" 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大连医科大学附属第二医院妇产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大连医科大学附属第二医院放射影像科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;&lt;/style&gt;&lt;/auth-address&gt;&lt;tit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les&gt;&lt;title&gt;&lt;style face="normal" font="default" charset="134" size="100%"&gt;Invasive vasomxoma of vulva: 2 cases &lt;/style&gt;&lt;style face="normal" font="default" size="100%"&gt;report&lt;/style&gt;&lt;/title&gt;&lt;secondary-title&gt;&lt;style face="normal" font="default" charset="134" 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size="100%"&gt;Journal of Dalian Medical University&lt;/style&gt;&lt;/secondary-title&gt;&lt;/titles&gt;&lt;periodical&gt;&lt;full-title&gt;Journal of Dalian Medical University&lt;/full-title&gt;&lt;/periodical&gt;&lt;pages&gt;184-186&lt;/pages&gt;&lt;volume&gt;42&lt;/volume&gt;&lt;number&gt;02&lt;/number&gt;&lt;keywords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外阴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侵袭性血管粘液瘤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外科治疗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keyword&gt;&lt;/keywords&gt;&lt;dates&gt;&lt;year&gt;2020&lt;/year&gt;&lt;/dates&gt;&lt;isbn&gt;1671-7295&lt;/isbn&gt;&lt;call-num&gt;21-1369/R&lt;/call-num&gt;&lt;urls&gt;&lt;/urls&gt;&lt;remote-database-provider&gt;Cnki&lt;/remote-database-provider&gt;&lt;research-notes&gt;&lt;style face="normal" font="default" size="100%"&gt;CT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和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style face="normal" font="default" size="100%"&gt;MR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都提示盆腔内有，但是腔镜探查都没有，都延伸至阴道侧壁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7254577B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276" w:type="dxa"/>
          </w:tcPr>
          <w:p w14:paraId="28ACF894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701" w:type="dxa"/>
          </w:tcPr>
          <w:p w14:paraId="0EC91904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9558A" w:rsidRPr="0002544B" w14:paraId="278CE0AA" w14:textId="77777777" w:rsidTr="008A2C8D">
        <w:tc>
          <w:tcPr>
            <w:tcW w:w="3403" w:type="dxa"/>
          </w:tcPr>
          <w:p w14:paraId="21846632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u 20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A8L1llYXI+PFJlY051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A8L1llYXI+PFJlY051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6F515FC8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a</w:t>
            </w:r>
          </w:p>
        </w:tc>
        <w:tc>
          <w:tcPr>
            <w:tcW w:w="1276" w:type="dxa"/>
          </w:tcPr>
          <w:p w14:paraId="1FD470C5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33F70BCF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89C01FD" w14:textId="77777777" w:rsidTr="008A2C8D">
        <w:tc>
          <w:tcPr>
            <w:tcW w:w="3403" w:type="dxa"/>
          </w:tcPr>
          <w:p w14:paraId="629392C7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khav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a2hhdmFuPC9BdXRob3I+PFllYXI+MjAyMTwvWWVhcj48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a2hhdmFuPC9BdXRob3I+PFllYXI+MjAyMTwvWWVhcj48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272BEE6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78A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276" w:type="dxa"/>
          </w:tcPr>
          <w:p w14:paraId="171258E5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35E90CC7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2428C5E5" w14:textId="77777777" w:rsidTr="008A2C8D">
        <w:tc>
          <w:tcPr>
            <w:tcW w:w="3403" w:type="dxa"/>
          </w:tcPr>
          <w:p w14:paraId="24051CA1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ltinmak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tinmakas&lt;/Author&gt;&lt;Year&gt;2021&lt;/Year&gt;&lt;RecNum&gt;816&lt;/RecNum&gt;&lt;DisplayText&gt;(64)&lt;/DisplayText&gt;&lt;record&gt;&lt;rec-number&gt;816&lt;/rec-number&gt;&lt;foreign-keys&gt;&lt;key app="EN" db-id="zxette22kzpavrevew7pz5tc2ezedx00d0x2" timestamp="1668507122"&gt;816&lt;/key&gt;&lt;/foreign-keys&gt;&lt;ref-type name="Journal Article"&gt;17&lt;/ref-type&gt;&lt;contributors&gt;&lt;authors&gt;&lt;author&gt;Altinmakas, E.&lt;/author&gt;&lt;author&gt;Dogan, H.&lt;/author&gt;&lt;author&gt;Temur, M.&lt;/author&gt;&lt;author&gt;Guneyli, S.&lt;/author&gt;&lt;/authors&gt;&lt;/contributors&gt;&lt;auth-address&gt;Department of Radiology, Koc University School of Medicine, Istanbul, Turkey.&amp;#xD;Department of Obstetrics and Gynecology, Private Doruk Hospital, Bursa, Turkey.&lt;/auth-address&gt;&lt;titles&gt;&lt;title&gt;Incidentally detected perineal aggressive angiomyxoma in an asymptomatic patient with uterine leiomyomas&lt;/title&gt;&lt;secondary-title&gt;J Obstet Gynaecol&lt;/secondary-title&gt;&lt;/titles&gt;&lt;periodical&gt;&lt;full-title&gt;J Obstet Gynaecol&lt;/full-title&gt;&lt;/periodical&gt;&lt;pages&gt;1178-1179&lt;/pages&gt;&lt;volume&gt;41&lt;/volume&gt;&lt;number&gt;7&lt;/number&gt;&lt;edition&gt;2021/02/27&lt;/edition&gt;&lt;keywords&gt;&lt;keyword&gt;Adult&lt;/keyword&gt;&lt;keyword&gt;Female&lt;/keyword&gt;&lt;keyword&gt;Humans&lt;/keyword&gt;&lt;keyword&gt;Incidental Findings&lt;/keyword&gt;&lt;keyword&gt;Leiomyoma/diagnostic imaging&lt;/keyword&gt;&lt;keyword&gt;Myxoma/*diagnosis&lt;/keyword&gt;&lt;keyword&gt;Pelvic Neoplasms/*diagnosis&lt;/keyword&gt;&lt;keyword&gt;Perineum/*diagnostic imaging&lt;/keyword&gt;&lt;keyword&gt;Soft Tissue Neoplasms/*diagnosis&lt;/keyword&gt;&lt;/keywords&gt;&lt;dates&gt;&lt;year&gt;2021&lt;/year&gt;&lt;pub-dates&gt;&lt;date&gt;Oct&lt;/date&gt;&lt;/pub-dates&gt;&lt;/dates&gt;&lt;isbn&gt;0144-3615&lt;/isbn&gt;&lt;accession-num&gt;33632039&lt;/accession-num&gt;&lt;urls&gt;&lt;/urls&gt;&lt;electronic-resource-num&gt;10.1080/01443615.2020.18490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73281E88" w14:textId="77777777" w:rsidR="00F9558A" w:rsidRPr="00C357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key</w:t>
            </w:r>
          </w:p>
        </w:tc>
        <w:tc>
          <w:tcPr>
            <w:tcW w:w="1276" w:type="dxa"/>
          </w:tcPr>
          <w:p w14:paraId="652843A3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54B7A459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A44C488" w14:textId="77777777" w:rsidTr="008A2C8D">
        <w:tc>
          <w:tcPr>
            <w:tcW w:w="3403" w:type="dxa"/>
          </w:tcPr>
          <w:p w14:paraId="4B3CBAAE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jus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nVzYWQ8L0F1dGhvcj48WWVhcj4yMDIxPC9ZZWFyPjxS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nVzYWQ8L0F1dGhvcj48WWVhcj4yMDIxPC9ZZWFyPjxS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73D292E7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78A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276" w:type="dxa"/>
          </w:tcPr>
          <w:p w14:paraId="705AA51F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607D842E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1AC98717" w14:textId="77777777" w:rsidTr="008A2C8D">
        <w:tc>
          <w:tcPr>
            <w:tcW w:w="3403" w:type="dxa"/>
          </w:tcPr>
          <w:p w14:paraId="4B347DDB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atri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trick&lt;/Author&gt;&lt;Year&gt;2021&lt;/Year&gt;&lt;RecNum&gt;817&lt;/RecNum&gt;&lt;DisplayText&gt;(66)&lt;/DisplayText&gt;&lt;record&gt;&lt;rec-number&gt;817&lt;/rec-number&gt;&lt;foreign-keys&gt;&lt;key app="EN" db-id="zxette22kzpavrevew7pz5tc2ezedx00d0x2" timestamp="1668507190"&gt;817&lt;/key&gt;&lt;/foreign-keys&gt;&lt;ref-type name="Journal Article"&gt;17&lt;/ref-type&gt;&lt;contributors&gt;&lt;authors&gt;&lt;author&gt;Patrick, S.&lt;/author&gt;&lt;author&gt;Kar, S.&lt;/author&gt;&lt;author&gt;Gangane, N.&lt;/author&gt;&lt;author&gt;Deshmukh, A.&lt;/author&gt;&lt;author&gt;Date, P.&lt;/author&gt;&lt;author&gt;Sawant, A.&lt;/author&gt;&lt;/authors&gt;&lt;/contributors&gt;&lt;auth-address&gt;Department of Dermatology, Venereology and, Leprosy, Mahatma Gandhi Institute of Medical Sciences, Sewagram, Wardha, Maharashtra, India. E-mail: karmgims@gmail.com.&amp;#xD;Department of Pathology, Mahatma Gandhi Institute of Medical Sciences, Sewagram, Wardha, Maharashtra, India.&lt;/auth-address&gt;&lt;titles&gt;&lt;title&gt;Aggressive Angiomyxoma with Lymphangitis a Rare Entity - Case Report&lt;/title&gt;&lt;secondary-title&gt;Indian J Dermatol&lt;/secondary-title&gt;&lt;/titles&gt;&lt;periodical&gt;&lt;full-title&gt;Indian J Dermatol&lt;/full-title&gt;&lt;/periodical&gt;&lt;pages&gt;210-212&lt;/pages&gt;&lt;volume&gt;66&lt;/volume&gt;&lt;number&gt;2&lt;/number&gt;&lt;edition&gt;2021/07/01&lt;/edition&gt;&lt;dates&gt;&lt;year&gt;2021&lt;/year&gt;&lt;pub-dates&gt;&lt;date&gt;Mar-Apr&lt;/date&gt;&lt;/pub-dates&gt;&lt;/dates&gt;&lt;isbn&gt;0019-5154 (Print)&amp;#xD;0019-5154&lt;/isbn&gt;&lt;accession-num&gt;34188286&lt;/accession-num&gt;&lt;urls&gt;&lt;/urls&gt;&lt;custom2&gt;PMC8208279&lt;/custom2&gt;&lt;electronic-resource-num&gt;10.4103/ijd.IJD_756_19&lt;/electronic-resource-num&gt;&lt;remote-database-provider&gt;NLM&lt;/remote-database-provider&gt;&lt;research-notes&gt;&lt;style face="normal" font="default" cha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rset="134" size="100%"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合并淋巴管炎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lt;/style&gt;&lt;/research-note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37CD1C57" w14:textId="77777777" w:rsidR="00F9558A" w:rsidRPr="00C357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ia</w:t>
            </w:r>
          </w:p>
        </w:tc>
        <w:tc>
          <w:tcPr>
            <w:tcW w:w="1276" w:type="dxa"/>
          </w:tcPr>
          <w:p w14:paraId="52C51104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6D2AB75E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24697DE2" w14:textId="77777777" w:rsidTr="008A2C8D">
        <w:tc>
          <w:tcPr>
            <w:tcW w:w="3403" w:type="dxa"/>
          </w:tcPr>
          <w:p w14:paraId="40502D3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eterknec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terknecht&lt;/Author&gt;&lt;Year&gt;2021&lt;/Year&gt;&lt;RecNum&gt;810&lt;/RecNum&gt;&lt;DisplayText&gt;(67)&lt;/DisplayText&gt;&lt;record&gt;&lt;rec-number&gt;810&lt;/rec-number&gt;&lt;foreign-keys&gt;&lt;key app="EN" db-id="zxette22kzpavrevew7pz5tc2ezedx00d0x2" timestamp="1668506483"&gt;810&lt;/key&gt;&lt;/foreign-keys&gt;&lt;ref-type name="Journal Article"&gt;17&lt;/ref-type&gt;&lt;contributors&gt;&lt;authors&gt;&lt;author&gt;Peterknecht, E.&lt;/author&gt;&lt;author&gt;Agerbak, E.&lt;/author&gt;&lt;author&gt;Mohamedahmed, A.&lt;/author&gt;&lt;author&gt;Stonelake, S.&lt;/author&gt;&lt;author&gt;Kulkarni, K.&lt;/author&gt;&lt;author&gt;Peravali, R.&lt;/author&gt;&lt;author&gt;Zaman, S.&lt;/author&gt;&lt;/authors&gt;&lt;/contributors&gt;&lt;auth-address&gt;Sandwell and West Birmingham Hospitals NHS Trust, West Bromwich, UK.&lt;/auth-address&gt;&lt;titles&gt;&lt;title&gt;Aggressive angiomyxoma of the ischioanal fossa in a post-menopausal woman&lt;/title&gt;&lt;secondary-title&gt;Ann R Coll Surg Engl&lt;/secondary-title&gt;&lt;/titles&gt;&lt;periodical&gt;&lt;full-title&gt;Ann R Coll Surg Engl&lt;/full-title&gt;&lt;/periodical&gt;&lt;pages&gt;e59-e64&lt;/pages&gt;&lt;volume&gt;103&lt;/volume&gt;&lt;number&gt;2&lt;/number&gt;&lt;edition&gt;2021/02/10&lt;/edition&gt;&lt;keywords&gt;&lt;keyword&gt;Abscess/diagnosis&lt;/keyword&gt;&lt;keyword&gt;Aged&lt;/keyword&gt;&lt;keyword&gt;Anus Diseases/diagnosis&lt;/keyword&gt;&lt;keyword&gt;Diagnostic Errors&lt;/keyword&gt;&lt;keyword&gt;Digital Rectal Examination&lt;/keyword&gt;&lt;keyword&gt;Female&lt;/keyword&gt;&lt;keyword&gt;Humans&lt;/keyword&gt;&lt;keyword&gt;Magnetic Resonance Imaging&lt;/keyword&gt;&lt;keyword&gt;Myxoma/*diagnosis/pathology/surgery&lt;/keyword&gt;&lt;keyword&gt;Neoplasm, Residual&lt;/keyword&gt;&lt;keyword&gt;Perineum/diagnostic imaging/*pathology/surgery&lt;/keyword&gt;&lt;keyword&gt;*Postmenopause&lt;/keyword&gt;&lt;keyword&gt;Treatment Outcome&lt;/keyword&gt;&lt;keyword&gt;Angiomyxoma&lt;/keyword&gt;&lt;keyword&gt;Ischioanal fossa&lt;/keyword&gt;&lt;keyword&gt;Mesenchymal tumour&lt;/keyword&gt;&lt;/keywords&gt;&lt;dates&gt;&lt;year&gt;2021&lt;/year&gt;&lt;pub-dates&gt;&lt;date&gt;Feb&lt;/date&gt;&lt;/pub-dates&gt;&lt;/dates&gt;&lt;isbn&gt;0035-8843&lt;/isbn&gt;&lt;accession-num&gt;33559550&lt;/accession-num&gt;&lt;urls&gt;&lt;/urls&gt;&lt;electronic-resource-num&gt;10.1308/rcsann.2020.7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EE43342" w14:textId="77777777" w:rsidR="00F9558A" w:rsidRPr="00C357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76" w:type="dxa"/>
          </w:tcPr>
          <w:p w14:paraId="738F4A5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5B248E07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0D3BB7C1" w14:textId="77777777" w:rsidTr="008A2C8D">
        <w:tc>
          <w:tcPr>
            <w:tcW w:w="3403" w:type="dxa"/>
          </w:tcPr>
          <w:p w14:paraId="7E0F0AAF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rivasta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rivastava&lt;/Author&gt;&lt;Year&gt;2021&lt;/Year&gt;&lt;RecNum&gt;819&lt;/RecNum&gt;&lt;DisplayText&gt;(68)&lt;/DisplayText&gt;&lt;record&gt;&lt;rec-number&gt;819&lt;/rec-number&gt;&lt;foreign-keys&gt;&lt;key app="EN" db-id="zxette22kzpavrevew7pz5tc2ezedx00d0x2" timestamp="1668507262"&gt;819&lt;/key&gt;&lt;/foreign-keys&gt;&lt;ref-type name="Journal Article"&gt;17&lt;/ref-type&gt;&lt;contributors&gt;&lt;authors&gt;&lt;author&gt;Srivastava, V.&lt;/author&gt;&lt;author&gt;Jha, P. K.&lt;/author&gt;&lt;author&gt;Verma, A. K.&lt;/author&gt;&lt;author&gt;Ansari, M. A.&lt;/author&gt;&lt;/authors&gt;&lt;/contributors&gt;&lt;auth-address&gt;General Surgery, Banaras Hindu University Institute of Medical Sciences, Varanasi, Uttar Pradesh, India vivekims97@gmail.com.&amp;#xD;General Surgery, Banaras Hindu University Institute of Medical Sciences, Varanasi, Uttar Pradesh, India.&lt;/auth-address&gt;&lt;titles&gt;&lt;title&gt;Vulvar aggressive angiomyxoma: a surgical challenge&lt;/title&gt;&lt;secondary-title&gt;BMJ Case Rep&lt;/secondary-title&gt;&lt;/titles&gt;&lt;periodical&gt;&lt;full-title&gt;BMJ Case Rep&lt;/full-title&gt;&lt;/periodical&gt;&lt;volume&gt;14&lt;/volume&gt;&lt;number&gt;8&lt;/number&gt;&lt;edition&gt;2021/08/19&lt;/edition&gt;&lt;keywords&gt;&lt;keyword&gt;Female&lt;/keyword&gt;&lt;keyword&gt;Humans&lt;/keyword&gt;&lt;keyword&gt;Middle Aged&lt;/keyword&gt;&lt;keyword&gt;*Myxoma/diagnostic imaging/surgery&lt;/keyword&gt;&lt;keyword&gt;Neoplasm Recurrence, Local&lt;/keyword&gt;&lt;keyword&gt;Pelvis&lt;/keyword&gt;&lt;keyword&gt;Perineum/surgery&lt;/keyword&gt;&lt;keyword&gt;*Vulvar Neoplasms/diagnostic imaging/surgery&lt;/keyword&gt;&lt;keyword&gt;obstetrics and gynaecology&lt;/keyword&gt;&lt;keyword&gt;radiology&lt;/keyword&gt;&lt;keyword&gt;surgery&lt;/keyword&gt;&lt;keyword&gt;vulvovaginal disorders&lt;/keyword&gt;&lt;/keywords&gt;&lt;dates&gt;&lt;year&gt;2021&lt;/year&gt;&lt;pub-dates&gt;&lt;date&gt;Aug 17&lt;/date&gt;&lt;/pub-dates&gt;&lt;/dates&gt;&lt;isbn&gt;1757-790x&lt;/isbn&gt;&lt;accession-num&gt;34404643&lt;/accession-num&gt;&lt;urls&gt;&lt;/urls&gt;&lt;custom2&gt;PMC8372801&lt;/custom2&gt;&lt;electronic-resource-num&gt;10.1136/bcr-2020-2406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219D5A2" w14:textId="77777777" w:rsidR="00F9558A" w:rsidRPr="00C357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ia</w:t>
            </w:r>
          </w:p>
        </w:tc>
        <w:tc>
          <w:tcPr>
            <w:tcW w:w="1276" w:type="dxa"/>
          </w:tcPr>
          <w:p w14:paraId="54257DA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3D51FBF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303AF614" w14:textId="77777777" w:rsidTr="008A2C8D">
        <w:tc>
          <w:tcPr>
            <w:tcW w:w="3403" w:type="dxa"/>
          </w:tcPr>
          <w:p w14:paraId="4705211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ang 20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21&lt;/Year&gt;&lt;RecNum&gt;759&lt;/RecNum&gt;&lt;DisplayText&gt;(69)&lt;/DisplayText&gt;&lt;record&gt;&lt;rec-number&gt;759&lt;/rec-number&gt;&lt;foreign-keys&gt;&lt;key app="EN" db-id="zxette22kzpavrevew7pz5tc2ezedx00d0x2" timestamp="1634696144"&gt;759&lt;/key&gt;&lt;/foreign-keys&gt;&lt;ref-type name="Journal Article"&gt;17&lt;/ref-type&gt;&lt;contributors&gt;&lt;authors&gt;&lt;author&gt;Yang, X.&lt;/author&gt;&lt;author&gt;Zhang, L.&lt;/author&gt;&lt;author&gt;Zhao, W.&lt;/author&gt;&lt;author&gt;Zhang, Y.&lt;/author&gt;&lt;author&gt;Yu, J.&lt;/author&gt;&lt;/authors&gt;&lt;/contributors&gt;&lt;auth-address&gt;Department of Abdominal Ultrasound, the Affiliated Hospital of Qingdao University, Qingdao, China.&lt;/auth-address&gt;&lt;titles&gt;&lt;title&gt;Invasive angiomyxoma diagnosed by transvaginal ultrasound: a case report&lt;/title&gt;&lt;secondary-title&gt;Ann Palliat Med&lt;/secondary-title&gt;&lt;/titles&gt;&lt;periodical&gt;&lt;full-title&gt;Ann Palliat Med&lt;/full-title&gt;&lt;/periodical&gt;&lt;pages&gt;5870-5874&lt;/pages&gt;&lt;volume&gt;10&lt;/volume&gt;&lt;number&gt;5&lt;/number&gt;&lt;edition&gt;2020/10/13&lt;/edition&gt;&lt;keywords&gt;&lt;keyword&gt;Diagnosis, Differential&lt;/keyword&gt;&lt;keyword&gt;Female&lt;/keyword&gt;&lt;keyword&gt;Humans&lt;/keyword&gt;&lt;keyword&gt;Middle Aged&lt;/keyword&gt;&lt;keyword&gt;*Myxoma/diagnostic imaging&lt;/keyword&gt;&lt;keyword&gt;Ultrasonography&lt;/keyword&gt;&lt;keyword&gt;Aggressive angiomyxoma (AAM)&lt;/keyword&gt;&lt;keyword&gt;case report&lt;/keyword&gt;&lt;keyword&gt;diagnostic imaging&lt;/keyword&gt;&lt;/keywords&gt;&lt;dates&gt;&lt;year&gt;2021&lt;/year&gt;&lt;pub-dates&gt;&lt;date&gt;May&lt;/date&gt;&lt;/pub-dates&gt;&lt;/dates&gt;&lt;isbn&gt;2224-5839 (Electronic)&amp;#xD;2224-5820 (Linking)&lt;/isbn&gt;&lt;accession-num&gt;33040540&lt;/accession-num&gt;&lt;urls&gt;&lt;related-urls&gt;&lt;url&gt;https://www.ncbi.nlm.nih.gov/pubmed/33040540&lt;/url&gt;&lt;/related-urls&gt;&lt;/urls&gt;&lt;electronic-resource-num&gt;10.21037/apm-20-32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2AD3F947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276" w:type="dxa"/>
          </w:tcPr>
          <w:p w14:paraId="210EE4EC" w14:textId="77777777" w:rsidR="00F9558A" w:rsidRPr="0002544B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5370FA3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7D575C4" w14:textId="77777777" w:rsidTr="008A2C8D">
        <w:tc>
          <w:tcPr>
            <w:tcW w:w="3403" w:type="dxa"/>
          </w:tcPr>
          <w:p w14:paraId="60FF33A8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Zamani 20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amani&lt;/Author&gt;&lt;Year&gt;2021&lt;/Year&gt;&lt;RecNum&gt;806&lt;/RecNum&gt;&lt;DisplayText&gt;(70)&lt;/DisplayText&gt;&lt;record&gt;&lt;rec-number&gt;806&lt;/rec-number&gt;&lt;foreign-keys&gt;&lt;key app="EN" db-id="zxette22kzpavrevew7pz5tc2ezedx00d0x2" timestamp="1668505668"&gt;806&lt;/key&gt;&lt;/foreign-keys&gt;&lt;ref-type name="Journal Article"&gt;17&lt;/ref-type&gt;&lt;contributors&gt;&lt;authors&gt;&lt;author&gt;Zamani, M.&lt;/author&gt;&lt;author&gt;Mollabashi, M.&lt;/author&gt;&lt;author&gt;Mehrabi, N.&lt;/author&gt;&lt;author&gt;Alizadeh, S.&lt;/author&gt;&lt;/authors&gt;&lt;/contributors&gt;&lt;auth-address&gt;Department of Obstetrics &amp;amp; Gynecology, Hamadan University of Medical Science, Hamadan, Iran.&amp;#xD;Department of Radiology, Hamadan University of Medical Science, Hamadan, Iran.&amp;#xD;Hamadan University of Medical Sciencesence, Hamedan, Iran.&amp;#xD;Gynecologist; Board Certified at Tehran University of Medical Science, Tehran, Iran.&lt;/auth-address&gt;&lt;titles&gt;&lt;title&gt;Aggressive angiomyxoma of vulva in 28-years old patient: A case report of second recurrence&lt;/title&gt;&lt;secondary-title&gt;Ann Med Surg (Lond)&lt;/secondary-title&gt;&lt;/titles&gt;&lt;periodical&gt;&lt;full-title&gt;Ann Med Surg (Lond)&lt;/full-title&gt;&lt;/periodical&gt;&lt;pages&gt;102706&lt;/pages&gt;&lt;volume&gt;69&lt;/volume&gt;&lt;edition&gt;2021/08/26&lt;/edition&gt;&lt;keywords&gt;&lt;keyword&gt;Aggressive angiomyxoma&lt;/keyword&gt;&lt;keyword&gt;Case report&lt;/keyword&gt;&lt;keyword&gt;Mesenchymal tumor&lt;/keyword&gt;&lt;keyword&gt;Vulva&lt;/keyword&gt;&lt;/keywords&gt;&lt;dates&gt;&lt;year&gt;2021&lt;/year&gt;&lt;pub-dates&gt;&lt;date&gt;Sep&lt;/date&gt;&lt;/pub-dates&gt;&lt;/dates&gt;&lt;isbn&gt;2049-0801 (Print)&amp;#xD;2049-0801&lt;/isbn&gt;&lt;accession-num&gt;34429960&lt;/accession-num&gt;&lt;urls&gt;&lt;/urls&gt;&lt;custom2&gt;PMC8368991&lt;/custom2&gt;&lt;electronic-resource-num&gt;10.1016/j.amsu.2021.1027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7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396D9E6E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78A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276" w:type="dxa"/>
          </w:tcPr>
          <w:p w14:paraId="3D63B91A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35C0FDC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575E8710" w14:textId="77777777" w:rsidTr="008A2C8D">
        <w:tc>
          <w:tcPr>
            <w:tcW w:w="3403" w:type="dxa"/>
          </w:tcPr>
          <w:p w14:paraId="6313C74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o 20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88L0F1dGhvcj48WWVhcj4yMDIyPC9ZZWFyPjxSZWNO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88L0F1dGhvcj48WWVhcj4yMDIyPC9ZZWFyPjxSZWNO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7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08D1D2C8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276" w:type="dxa"/>
          </w:tcPr>
          <w:p w14:paraId="748FF528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51BCE9B4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524E571A" w14:textId="77777777" w:rsidTr="008A2C8D">
        <w:tc>
          <w:tcPr>
            <w:tcW w:w="3403" w:type="dxa"/>
          </w:tcPr>
          <w:p w14:paraId="6070677F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lsaq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saqa&lt;/Author&gt;&lt;Year&gt;2022&lt;/Year&gt;&lt;RecNum&gt;803&lt;/RecNum&gt;&lt;DisplayText&gt;(72)&lt;/DisplayText&gt;&lt;record&gt;&lt;rec-number&gt;803&lt;/rec-number&gt;&lt;foreign-keys&gt;&lt;key app="EN" db-id="zxette22kzpavrevew7pz5tc2ezedx00d0x2" timestamp="1668505293"&gt;803&lt;/key&gt;&lt;/foreign-keys&gt;&lt;ref-type name="Journal Article"&gt;17&lt;/ref-type&gt;&lt;contributors&gt;&lt;authors&gt;&lt;author&gt;Elsaqa, M.&lt;/author&gt;&lt;author&gt;Elsabbagh, M.&lt;/author&gt;&lt;author&gt;Sharafeldin, H. A.&lt;/author&gt;&lt;author&gt;Baddour, N. M.&lt;/author&gt;&lt;/authors&gt;&lt;/contributors&gt;&lt;auth-address&gt;Department of Urology, Faculty of Medicine, Alexandria University, Alexandria, Egypt.&amp;#xD;Department of Pathology, Faculty of Medicine, Alexandria University, Alexandria, Egypt.&lt;/auth-address&gt;&lt;titles&gt;&lt;title&gt;Aggressive angiomyxoma of the female urethra&lt;/title&gt;&lt;secondary-title&gt;Proc (Bayl Univ Med Cent)&lt;/secondary-title&gt;&lt;/titles&gt;&lt;periodical&gt;&lt;full-title&gt;Proc (Bayl Univ Med Cent)&lt;/full-title&gt;&lt;/periodical&gt;&lt;pages&gt;111-112&lt;/pages&gt;&lt;volume&gt;35&lt;/volume&gt;&lt;number&gt;1&lt;/number&gt;&lt;edition&gt;2022/01/01&lt;/edition&gt;&lt;keywords&gt;&lt;keyword&gt;Angiomyxoma&lt;/keyword&gt;&lt;keyword&gt;hematuria&lt;/keyword&gt;&lt;keyword&gt;vulvar mass&lt;/keyword&gt;&lt;/keywords&gt;&lt;dates&gt;&lt;year&gt;2022&lt;/year&gt;&lt;/dates&gt;&lt;isbn&gt;0899-8280 (Print)&amp;#xD;0899-8280&lt;/isbn&gt;&lt;accession-num&gt;34970056&lt;/accession-num&gt;&lt;urls&gt;&lt;/urls&gt;&lt;custom2&gt;PMC8682819&lt;/custom2&gt;&lt;electronic-resource-num&gt;10.1080/08998280.2021.19888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7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33F688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8FC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276" w:type="dxa"/>
          </w:tcPr>
          <w:p w14:paraId="429AB4E7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441AC6ED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0417341" w14:textId="77777777" w:rsidTr="008A2C8D">
        <w:tc>
          <w:tcPr>
            <w:tcW w:w="3403" w:type="dxa"/>
          </w:tcPr>
          <w:p w14:paraId="22705498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spejo-Re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spejo-Reina&lt;/Author&gt;&lt;Year&gt;2022&lt;/Year&gt;&lt;RecNum&gt;802&lt;/RecNum&gt;&lt;DisplayText&gt;(73)&lt;/DisplayText&gt;&lt;record&gt;&lt;rec-number&gt;802&lt;/rec-number&gt;&lt;foreign-keys&gt;&lt;key app="EN" db-id="zxette22kzpavrevew7pz5tc2ezedx00d0x2" timestamp="1668505195"&gt;802&lt;/key&gt;&lt;/foreign-keys&gt;&lt;ref-type name="Journal Article"&gt;17&lt;/ref-type&gt;&lt;contributors&gt;&lt;authors&gt;&lt;author&gt;Espejo-Reina, M. P.&lt;/author&gt;&lt;author&gt;Prieto-Moreno, M.&lt;/author&gt;&lt;author&gt;De-Miguel-Blanc, M.&lt;/author&gt;&lt;author&gt;Pérez-Martínez, D. M.&lt;/author&gt;&lt;author&gt;Jiménez-López, J. S.&lt;/author&gt;&lt;author&gt;Monís-Rodríguez, S.&lt;/author&gt;&lt;/authors&gt;&lt;/contributors&gt;&lt;auth-address&gt;Department of Obstetrics and Gynaecology, Regional University Hospital, 29011 Malaga, Spain.&amp;#xD;Department of Anatomic Pathology, Regional University Hospital, 29011 Malaga, Spain.&lt;/auth-address&gt;&lt;titles&gt;&lt;title&gt;Genital Prolapse in Pregnant Woman as a Presentation of Aggressive Angiomyxoma: Case Report and Literature Review&lt;/title&gt;&lt;secondary-title&gt;Medicina (Kaunas)&lt;/secondary-title&gt;&lt;/titles&gt;&lt;periodical&gt;&lt;full-title&gt;Medicina (Kaunas)&lt;/full-title&gt;&lt;/periodical&gt;&lt;volume&gt;58&lt;/volume&gt;&lt;number&gt;1&lt;/number&gt;&lt;edition&gt;2022/01/22&lt;/edition&gt;&lt;keywords&gt;&lt;keyword&gt;Cesarean Section&lt;/keyword&gt;&lt;keyword&gt;Female&lt;/keyword&gt;&lt;keyword&gt;Genitalia&lt;/keyword&gt;&lt;keyword&gt;Humans&lt;/keyword&gt;&lt;keyword&gt;*Myxoma/diagnosis/surgery&lt;/keyword&gt;&lt;keyword&gt;Neoplasm Recurrence, Local&lt;/keyword&gt;&lt;keyword&gt;Pregnancy&lt;/keyword&gt;&lt;keyword&gt;*Pregnant Women&lt;/keyword&gt;&lt;keyword&gt;Prolapse&lt;/keyword&gt;&lt;keyword&gt;aggressive angiomyxoma&lt;/keyword&gt;&lt;keyword&gt;genital prolapse&lt;/keyword&gt;&lt;/keywords&gt;&lt;dates&gt;&lt;year&gt;2022&lt;/year&gt;&lt;pub-dates&gt;&lt;date&gt;Jan 10&lt;/date&gt;&lt;/pub-dates&gt;&lt;/dates&gt;&lt;isbn&gt;1010-660X (Print)&amp;#xD;1010-660x&lt;/isbn&gt;&lt;accession-num&gt;35056414&lt;/accession-num&gt;&lt;urls&gt;&lt;/urls&gt;&lt;custom2&gt;PMC8781837&lt;/custom2&gt;&lt;electronic-resource-num&gt;10.3390/medicina580101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7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4A69FE05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276" w:type="dxa"/>
          </w:tcPr>
          <w:p w14:paraId="5F42E58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246B379E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68380E30" w14:textId="77777777" w:rsidTr="008A2C8D">
        <w:tc>
          <w:tcPr>
            <w:tcW w:w="3403" w:type="dxa"/>
          </w:tcPr>
          <w:p w14:paraId="29EF49B3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oy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lhbDwvQXV0aG9yPjxZZWFyPjIwMjI8L1llYXI+PFJl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lhbDwvQXV0aG9yPjxZZWFyPjIwMjI8L1llYXI+PFJl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7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5BEB1DA2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ia</w:t>
            </w:r>
          </w:p>
        </w:tc>
        <w:tc>
          <w:tcPr>
            <w:tcW w:w="1276" w:type="dxa"/>
          </w:tcPr>
          <w:p w14:paraId="65DCC63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61ADEBB3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353C13A1" w14:textId="77777777" w:rsidTr="008A2C8D">
        <w:tc>
          <w:tcPr>
            <w:tcW w:w="3403" w:type="dxa"/>
          </w:tcPr>
          <w:p w14:paraId="49853150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usk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0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skan&lt;/Author&gt;&lt;Year&gt;2022&lt;/Year&gt;&lt;RecNum&gt;796&lt;/RecNum&gt;&lt;DisplayText&gt;(75)&lt;/DisplayText&gt;&lt;record&gt;&lt;rec-number&gt;796&lt;/rec-number&gt;&lt;foreign-keys&gt;&lt;key app="EN" db-id="zxette22kzpavrevew7pz5tc2ezedx00d0x2" timestamp="1668500012"&gt;796&lt;/key&gt;&lt;/foreign-keys&gt;&lt;ref-type name="Journal Article"&gt;17&lt;/ref-type&gt;&lt;contributors&gt;&lt;authors&gt;&lt;author&gt;Muskan, V.&lt;/author&gt;&lt;author&gt;Adhikari, P.&lt;/author&gt;&lt;author&gt;Thapa, B. D.&lt;/author&gt;&lt;author&gt;Shrestha, R.&lt;/author&gt;&lt;/authors&gt;&lt;/contributors&gt;&lt;auth-address&gt;B.P. Koirala Institute of Health Sciences (BPKIHS), Dharan, Nepal.&amp;#xD;Department of Pathology, B.P. Koirala Institute of Health Sciences (BPKIHS), Dharan, Nepal.&amp;#xD;Department of Obstetrics and Gynaecology, BPKIHS, Dharan, Nepal.&amp;#xD;Department of Obstetrics and Gynaecology, BPKIHS, Dharan, Nepal. stharamesh007@gmail.com.&lt;/auth-address&gt;&lt;titles&gt;&lt;title&gt;Vulval Aggressive Angiomyxoma in a 19 year teenager: a case report&lt;/title&gt;&lt;secondary-title&gt;BMC Womens Health&lt;/secondary-title&gt;&lt;/titles&gt;&lt;periodical&gt;&lt;full-title&gt;BMC Womens Health&lt;/full-title&gt;&lt;/periodical&gt;&lt;pages&gt;382&lt;/pages&gt;&lt;volume&gt;22&lt;/volume&gt;&lt;number&gt;1&lt;/number&gt;&lt;edition&gt;2022/09/20&lt;/edition&gt;&lt;keywords&gt;&lt;keyword&gt;Adolescent&lt;/keyword&gt;&lt;keyword&gt;Diagnosis, Differential&lt;/keyword&gt;&lt;keyword&gt;Female&lt;/keyword&gt;&lt;keyword&gt;Humans&lt;/keyword&gt;&lt;keyword&gt;*Myxoma/diagnostic imaging/surgery&lt;/keyword&gt;&lt;keyword&gt;Perineum/pathology&lt;/keyword&gt;&lt;keyword&gt;Vulva/pathology/surgery&lt;/keyword&gt;&lt;keyword&gt;*Vulvar Neoplasms/diagnosis/surgery&lt;/keyword&gt;&lt;keyword&gt;Aggressive Angiomyxoma&lt;/keyword&gt;&lt;keyword&gt;Case report&lt;/keyword&gt;&lt;keyword&gt;Histopathology&lt;/keyword&gt;&lt;keyword&gt;Radiological imaging&lt;/keyword&gt;&lt;keyword&gt;Wide local excision&lt;/keyword&gt;&lt;/keywords&gt;&lt;dates&gt;&lt;year&gt;2022&lt;/year&gt;&lt;pub-dates&gt;&lt;date&gt;Sep 19&lt;/date&gt;&lt;/pub-dates&gt;&lt;/dates&gt;&lt;isbn&gt;1472-6874&lt;/isbn&gt;&lt;accession-num&gt;36123742&lt;/accession-num&gt;&lt;urls&gt;&lt;/urls&gt;&lt;custom2&gt;PMC9484075&lt;/custom2&gt;&lt;electronic-resource-num&gt;10.1186/s12905-022-01847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7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15C196CB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8FC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276" w:type="dxa"/>
          </w:tcPr>
          <w:p w14:paraId="3EC29D39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4B166561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4BEBAA15" w14:textId="77777777" w:rsidTr="008A2C8D">
        <w:tc>
          <w:tcPr>
            <w:tcW w:w="3403" w:type="dxa"/>
          </w:tcPr>
          <w:p w14:paraId="5CC9D5B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ar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rang&lt;/Author&gt;&lt;Year&gt;2022&lt;/Year&gt;&lt;RecNum&gt;799&lt;/RecNum&gt;&lt;DisplayText&gt;(76)&lt;/DisplayText&gt;&lt;record&gt;&lt;rec-number&gt;799&lt;/rec-number&gt;&lt;foreign-keys&gt;&lt;key app="EN" db-id="zxette22kzpavrevew7pz5tc2ezedx00d0x2" timestamp="1668505016"&gt;799&lt;/key&gt;&lt;/foreign-keys&gt;&lt;ref-type name="Journal Article"&gt;17&lt;/ref-type&gt;&lt;contributors&gt;&lt;authors&gt;&lt;author&gt;Narang, M.&lt;/author&gt;&lt;author&gt;Das, P.&lt;/author&gt;&lt;author&gt;Singh, A. N.&lt;/author&gt;&lt;author&gt;Madhusudhan, K. S.&lt;/author&gt;&lt;/authors&gt;&lt;/contributors&gt;&lt;auth-address&gt;Radiodiagnosis and Interventional Radiology, All India Institute of Medical Sciences, New Delhi, India.&amp;#xD;Pathology, All India Institute of Medical Sciences, New Delhi, Delhi, India.&amp;#xD;Gastrointestinal Surgery, All India Institute of Medical Sciences, New Delhi, Delhi, India.&amp;#xD;Radiodiagnosis and Interventional Radiology, All India Institute of Medical Sciences, New Delhi, India drmadhuks@gmail.com.&lt;/auth-address&gt;&lt;titles&gt;&lt;title&gt;Aggressive angiomyxoma of the stomach: a novel site of a rare neoplasm&lt;/title&gt;&lt;secondary-title&gt;BMJ Case Rep&lt;/secondary-title&gt;&lt;/titles&gt;&lt;periodical&gt;&lt;full-title&gt;BMJ Case Rep&lt;/full-title&gt;&lt;/periodical&gt;&lt;volume&gt;15&lt;/volume&gt;&lt;number&gt;7&lt;/number&gt;&lt;edition&gt;2022/07/07&lt;/edition&gt;&lt;keywords&gt;&lt;keyword&gt;Abdomen/pathology&lt;/keyword&gt;&lt;keyword&gt;*Abdominal Cavity/pathology&lt;/keyword&gt;&lt;keyword&gt;Female&lt;/keyword&gt;&lt;keyword&gt;Humans&lt;/keyword&gt;&lt;keyword&gt;*Myxoma/diagnostic imaging/surgery&lt;/keyword&gt;&lt;keyword&gt;Perineum/pathology&lt;/keyword&gt;&lt;keyword&gt;Stomach/pathology&lt;/keyword&gt;&lt;keyword&gt;Gastric cancer&lt;/keyword&gt;&lt;keyword&gt;Radiology&lt;/keyword&gt;&lt;/keywords&gt;&lt;dates&gt;&lt;year&gt;2022&lt;/year&gt;&lt;pub-dates&gt;&lt;date&gt;Jul 6&lt;/date&gt;&lt;/pub-dates&gt;&lt;/dates&gt;&lt;isbn&gt;1757-790x&lt;/isbn&gt;&lt;accession-num&gt;35793846&lt;/accession-num&gt;&lt;urls&gt;&lt;/urls&gt;&lt;custom2&gt;PMC9260789&lt;/custom2&gt;&lt;electronic-resource-num&gt;10.1136/bcr-2022-2491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7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</w:tcPr>
          <w:p w14:paraId="4618993C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ia</w:t>
            </w:r>
          </w:p>
        </w:tc>
        <w:tc>
          <w:tcPr>
            <w:tcW w:w="1276" w:type="dxa"/>
          </w:tcPr>
          <w:p w14:paraId="38BB5EC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lish</w:t>
            </w:r>
          </w:p>
        </w:tc>
        <w:tc>
          <w:tcPr>
            <w:tcW w:w="1701" w:type="dxa"/>
          </w:tcPr>
          <w:p w14:paraId="072FB2D1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9558A" w:rsidRPr="0002544B" w14:paraId="06026D02" w14:textId="77777777" w:rsidTr="008A2C8D">
        <w:tc>
          <w:tcPr>
            <w:tcW w:w="3403" w:type="dxa"/>
            <w:tcBorders>
              <w:bottom w:val="single" w:sz="4" w:space="0" w:color="auto"/>
            </w:tcBorders>
          </w:tcPr>
          <w:p w14:paraId="2AE8BD4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ng&lt;/Author&gt;&lt;Year&gt;2022&lt;/Year&gt;&lt;RecNum&gt;794&lt;/RecNum&gt;&lt;DisplayText&gt;(77)&lt;/DisplayText&gt;&lt;record&gt;&lt;rec-number&gt;794&lt;/rec-number&gt;&lt;foreign-keys&gt;&lt;key app="EN" db-id="zxette22kzpavrevew7pz5tc2ezedx00d0x2" timestamp="1668499007"&gt;794&lt;/key&gt;&lt;/foreign-keys&gt;&lt;ref-type name="Journal Article"&gt;17&lt;/ref-type&gt;&lt;contributors&gt;&lt;authors&gt;&lt;author&gt;Tang, N.&lt;/author&gt;&lt;author&gt;Li, C. C.&lt;/author&gt;&lt;author&gt;Liao, X.&lt;/author&gt;&lt;author&gt;Wang, X. B.&lt;/author&gt;&lt;/authors&gt;&lt;/contributors&gt;&lt;titles&gt;&lt;title&gt;Ultrasonography misdiagnosed invasive hemangimyxoma of perineum: a case report&lt;/title&gt;&lt;secondary-title&gt;Journal of Practical Medical Imaging&lt;/secondary-title&gt;&lt;/titles&gt;&lt;periodical&gt;&lt;full-title&gt;Journal of Practical Medical Imaging&lt;/full-title&gt;&lt;/periodical&gt;&lt;pages&gt;323-324&lt;/pages&gt;&lt;volume&gt;23&lt;/volume&gt;&lt;number&gt;3&lt;/number&gt;&lt;dates&gt;&lt;year&gt;2022&lt;/year&gt;&lt;/dates&gt;&lt;work-type&gt;&lt;style face="normal" font="default" size="100%"&gt;case&lt;/style&gt;&lt;style face="normal" font="default" charset="134" size="100%"&gt; &lt;/style&gt;&lt;style face="normal" font="default" size="100%"&gt;report&lt;/style&gt;&lt;/work-type&gt;&lt;urls&gt;&lt;/urls&gt;&lt;electronic-resource-num&gt;10.16106/j.cnki.cn14-1281/r.2022.03.0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7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B1F182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8AE237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e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153796" w14:textId="77777777" w:rsidR="00F9558A" w:rsidRDefault="00F9558A" w:rsidP="008A2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16DEB7EB" w14:textId="77777777" w:rsidR="004104C8" w:rsidRDefault="004104C8">
      <w:pPr>
        <w:rPr>
          <w:rFonts w:hint="eastAsia"/>
        </w:rPr>
      </w:pPr>
    </w:p>
    <w:sectPr w:rsidR="00410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D2EDA" w14:textId="77777777" w:rsidR="00535392" w:rsidRDefault="00535392" w:rsidP="00F9558A">
      <w:r>
        <w:separator/>
      </w:r>
    </w:p>
  </w:endnote>
  <w:endnote w:type="continuationSeparator" w:id="0">
    <w:p w14:paraId="40DFE9AA" w14:textId="77777777" w:rsidR="00535392" w:rsidRDefault="00535392" w:rsidP="00F95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70D49" w14:textId="77777777" w:rsidR="00535392" w:rsidRDefault="00535392" w:rsidP="00F9558A">
      <w:r>
        <w:separator/>
      </w:r>
    </w:p>
  </w:footnote>
  <w:footnote w:type="continuationSeparator" w:id="0">
    <w:p w14:paraId="23A2C654" w14:textId="77777777" w:rsidR="00535392" w:rsidRDefault="00535392" w:rsidP="00F95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4C8"/>
    <w:rsid w:val="004104C8"/>
    <w:rsid w:val="00535392"/>
    <w:rsid w:val="00F9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2C7ABA"/>
  <w15:chartTrackingRefBased/>
  <w15:docId w15:val="{2D3B1C09-A299-4A82-97B0-4C704F5E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5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5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58A"/>
    <w:rPr>
      <w:sz w:val="18"/>
      <w:szCs w:val="18"/>
    </w:rPr>
  </w:style>
  <w:style w:type="table" w:styleId="a7">
    <w:name w:val="Table Grid"/>
    <w:basedOn w:val="a1"/>
    <w:uiPriority w:val="39"/>
    <w:rsid w:val="00F95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16</Words>
  <Characters>84453</Characters>
  <Application>Microsoft Office Word</Application>
  <DocSecurity>0</DocSecurity>
  <Lines>703</Lines>
  <Paragraphs>198</Paragraphs>
  <ScaleCrop>false</ScaleCrop>
  <Company/>
  <LinksUpToDate>false</LinksUpToDate>
  <CharactersWithSpaces>99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乐活</dc:creator>
  <cp:keywords/>
  <dc:description/>
  <cp:lastModifiedBy>王 乐活</cp:lastModifiedBy>
  <cp:revision>2</cp:revision>
  <dcterms:created xsi:type="dcterms:W3CDTF">2022-11-17T08:57:00Z</dcterms:created>
  <dcterms:modified xsi:type="dcterms:W3CDTF">2022-11-17T08:58:00Z</dcterms:modified>
</cp:coreProperties>
</file>